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016FB" w14:textId="77777777" w:rsidR="00FF3FB7" w:rsidRDefault="00FF3FB7" w:rsidP="00FF3FB7">
      <w:pPr>
        <w:pStyle w:val="Heading1"/>
      </w:pPr>
      <w:r>
        <w:t>Appendix A</w:t>
      </w:r>
    </w:p>
    <w:p w14:paraId="690E70E6" w14:textId="77777777" w:rsidR="00FF3FB7" w:rsidRDefault="00FF3FB7" w:rsidP="00FF3FB7">
      <w:r>
        <w:t>globals</w:t>
      </w:r>
    </w:p>
    <w:p w14:paraId="6A0E1FF6" w14:textId="77777777" w:rsidR="00FF3FB7" w:rsidRDefault="00FF3FB7" w:rsidP="00FF3FB7">
      <w:r>
        <w:t>[</w:t>
      </w:r>
    </w:p>
    <w:p w14:paraId="3AED1C99" w14:textId="77777777" w:rsidR="00FF3FB7" w:rsidRDefault="00FF3FB7" w:rsidP="00FF3FB7">
      <w:r>
        <w:t xml:space="preserve">  seed                                   ; random seed</w:t>
      </w:r>
    </w:p>
    <w:p w14:paraId="356EF991" w14:textId="77777777" w:rsidR="00FF3FB7" w:rsidRDefault="00FF3FB7" w:rsidP="00FF3FB7">
      <w:r>
        <w:t xml:space="preserve">  total-helped                           ;total number of times hominins provided care</w:t>
      </w:r>
    </w:p>
    <w:p w14:paraId="7D68FD4C" w14:textId="77777777" w:rsidR="00FF3FB7" w:rsidRDefault="00FF3FB7" w:rsidP="00FF3FB7">
      <w:r>
        <w:t xml:space="preserve">  total-reproduced                       ; total number of times hominins reproduced</w:t>
      </w:r>
    </w:p>
    <w:p w14:paraId="3FCA53B5" w14:textId="77777777" w:rsidR="00FF3FB7" w:rsidRDefault="00FF3FB7" w:rsidP="00FF3FB7">
      <w:r>
        <w:t xml:space="preserve">  died-of-em                             ;total number of times hominins died of extrinsic mortality</w:t>
      </w:r>
    </w:p>
    <w:p w14:paraId="4FFA0D69" w14:textId="77777777" w:rsidR="00FF3FB7" w:rsidRDefault="00FF3FB7" w:rsidP="00FF3FB7">
      <w:r>
        <w:t xml:space="preserve">  died-of-starvation                     ;total number of times hominins died of starvation </w:t>
      </w:r>
    </w:p>
    <w:p w14:paraId="46E159FF" w14:textId="77777777" w:rsidR="00FF3FB7" w:rsidRDefault="00FF3FB7" w:rsidP="00FF3FB7">
      <w:r>
        <w:t xml:space="preserve">  died-of-disease                        ;total number of times hominins died of disease</w:t>
      </w:r>
    </w:p>
    <w:p w14:paraId="4E467835" w14:textId="77777777" w:rsidR="00FF3FB7" w:rsidRDefault="00FF3FB7" w:rsidP="00FF3FB7">
      <w:r>
        <w:t xml:space="preserve">  died-of-sickness                       ;total number of times hominins died of sickness - sickness defined as running out of resources while combatting disease</w:t>
      </w:r>
    </w:p>
    <w:p w14:paraId="007E6AAA" w14:textId="77777777" w:rsidR="00FF3FB7" w:rsidRDefault="00FF3FB7" w:rsidP="00FF3FB7">
      <w:r>
        <w:t xml:space="preserve">  remember-disease-timer                 ;timer for hominins using acquired immunity to run out</w:t>
      </w:r>
    </w:p>
    <w:p w14:paraId="0CCEB455" w14:textId="77777777" w:rsidR="00FF3FB7" w:rsidRDefault="00FF3FB7" w:rsidP="00FF3FB7">
      <w:r>
        <w:t xml:space="preserve">  used-innate-immunity                   ;the total number of times hominins used innate immunity </w:t>
      </w:r>
    </w:p>
    <w:p w14:paraId="70E8D9AC" w14:textId="77777777" w:rsidR="00FF3FB7" w:rsidRDefault="00FF3FB7" w:rsidP="00FF3FB7">
      <w:r>
        <w:t xml:space="preserve">  used-acquired-immunity                 ;the total number of times hominins used acquired immunity </w:t>
      </w:r>
    </w:p>
    <w:p w14:paraId="2FF39B0D" w14:textId="77777777" w:rsidR="00FF3FB7" w:rsidRDefault="00FF3FB7" w:rsidP="00FF3FB7">
      <w:r>
        <w:t xml:space="preserve">  disease-reintroduction                 ;total number of times the disease was reintroduced</w:t>
      </w:r>
    </w:p>
    <w:p w14:paraId="2F9011D3" w14:textId="77777777" w:rsidR="00FF3FB7" w:rsidRDefault="00FF3FB7" w:rsidP="00FF3FB7">
      <w:r>
        <w:t xml:space="preserve">  numberturtles_file                     ;files for recording outcome variable</w:t>
      </w:r>
    </w:p>
    <w:p w14:paraId="450885CC" w14:textId="77777777" w:rsidR="00FF3FB7" w:rsidRDefault="00FF3FB7" w:rsidP="00FF3FB7">
      <w:r>
        <w:t xml:space="preserve">  percentstrat0_file                    </w:t>
      </w:r>
    </w:p>
    <w:p w14:paraId="7301BB26" w14:textId="77777777" w:rsidR="00FF3FB7" w:rsidRDefault="00FF3FB7" w:rsidP="00FF3FB7">
      <w:r>
        <w:t xml:space="preserve">  percentstrat1_file                    </w:t>
      </w:r>
    </w:p>
    <w:p w14:paraId="24758B0E" w14:textId="77777777" w:rsidR="00FF3FB7" w:rsidRDefault="00FF3FB7" w:rsidP="00FF3FB7">
      <w:r>
        <w:t xml:space="preserve">  countinfectectturtles_file             </w:t>
      </w:r>
    </w:p>
    <w:p w14:paraId="4C646171" w14:textId="77777777" w:rsidR="00FF3FB7" w:rsidRDefault="00FF3FB7" w:rsidP="00FF3FB7">
      <w:r>
        <w:t xml:space="preserve">  percentyoungagents_file                </w:t>
      </w:r>
    </w:p>
    <w:p w14:paraId="41FAFF39" w14:textId="77777777" w:rsidR="00FF3FB7" w:rsidRDefault="00FF3FB7" w:rsidP="00FF3FB7">
      <w:r>
        <w:t xml:space="preserve">  percentmatureagents_file               </w:t>
      </w:r>
    </w:p>
    <w:p w14:paraId="551DF902" w14:textId="77777777" w:rsidR="00FF3FB7" w:rsidRDefault="00FF3FB7" w:rsidP="00FF3FB7">
      <w:r>
        <w:t xml:space="preserve">  countyoungagents_file                  </w:t>
      </w:r>
    </w:p>
    <w:p w14:paraId="79E6B09E" w14:textId="77777777" w:rsidR="00FF3FB7" w:rsidRDefault="00FF3FB7" w:rsidP="00FF3FB7">
      <w:r>
        <w:t xml:space="preserve">  countmatureagents_file                 </w:t>
      </w:r>
    </w:p>
    <w:p w14:paraId="22129702" w14:textId="77777777" w:rsidR="00FF3FB7" w:rsidRDefault="00FF3FB7" w:rsidP="00FF3FB7">
      <w:r>
        <w:t xml:space="preserve">  diseaseprevalence_file                 </w:t>
      </w:r>
    </w:p>
    <w:p w14:paraId="3E37FA13" w14:textId="77777777" w:rsidR="00FF3FB7" w:rsidRDefault="00FF3FB7" w:rsidP="00FF3FB7">
      <w:r>
        <w:t xml:space="preserve">  totalhelped_file                       </w:t>
      </w:r>
    </w:p>
    <w:p w14:paraId="04817649" w14:textId="77777777" w:rsidR="00FF3FB7" w:rsidRDefault="00FF3FB7" w:rsidP="00FF3FB7">
      <w:r>
        <w:t xml:space="preserve">  totalreproduced_file                   </w:t>
      </w:r>
    </w:p>
    <w:p w14:paraId="75A377A7" w14:textId="77777777" w:rsidR="00FF3FB7" w:rsidRDefault="00FF3FB7" w:rsidP="00FF3FB7">
      <w:r>
        <w:t xml:space="preserve">  percenthelped_file </w:t>
      </w:r>
    </w:p>
    <w:p w14:paraId="1B323728" w14:textId="77777777" w:rsidR="00FF3FB7" w:rsidRDefault="00FF3FB7" w:rsidP="00FF3FB7">
      <w:r>
        <w:t xml:space="preserve">  percentreproduced_file </w:t>
      </w:r>
    </w:p>
    <w:p w14:paraId="707ACC2D" w14:textId="77777777" w:rsidR="00FF3FB7" w:rsidRDefault="00FF3FB7" w:rsidP="00FF3FB7">
      <w:r>
        <w:t>]</w:t>
      </w:r>
    </w:p>
    <w:p w14:paraId="31F7C19A" w14:textId="77777777" w:rsidR="00FF3FB7" w:rsidRDefault="00FF3FB7" w:rsidP="00FF3FB7">
      <w:r>
        <w:t>turtles-own</w:t>
      </w:r>
    </w:p>
    <w:p w14:paraId="08CAF01D" w14:textId="77777777" w:rsidR="00FF3FB7" w:rsidRDefault="00FF3FB7" w:rsidP="00FF3FB7">
      <w:r>
        <w:t>[</w:t>
      </w:r>
    </w:p>
    <w:p w14:paraId="6C6A40BB" w14:textId="77777777" w:rsidR="00FF3FB7" w:rsidRDefault="00FF3FB7" w:rsidP="00FF3FB7">
      <w:r>
        <w:lastRenderedPageBreak/>
        <w:t xml:space="preserve">  age                                 ;the hominins age variable </w:t>
      </w:r>
    </w:p>
    <w:p w14:paraId="4342289D" w14:textId="77777777" w:rsidR="00FF3FB7" w:rsidRDefault="00FF3FB7" w:rsidP="00FF3FB7">
      <w:r>
        <w:t xml:space="preserve">  investment-strategy                 ;investment strategy variable </w:t>
      </w:r>
    </w:p>
    <w:p w14:paraId="5C1CF16A" w14:textId="77777777" w:rsidR="00FF3FB7" w:rsidRDefault="00FF3FB7" w:rsidP="00FF3FB7">
      <w:r>
        <w:t xml:space="preserve">  resource-score                      ;the hominins resource score variable </w:t>
      </w:r>
    </w:p>
    <w:p w14:paraId="5D665C4D" w14:textId="77777777" w:rsidR="00FF3FB7" w:rsidRDefault="00FF3FB7" w:rsidP="00FF3FB7">
      <w:r>
        <w:t xml:space="preserve">  infected?                           ;the hominins infection status. If it is set to TRUE, the hominin is infected. If it is set to FALSE, the hominin is not infected</w:t>
      </w:r>
    </w:p>
    <w:p w14:paraId="3AEFEC49" w14:textId="77777777" w:rsidR="00FF3FB7" w:rsidRDefault="00FF3FB7" w:rsidP="00FF3FB7">
      <w:r>
        <w:t xml:space="preserve">  remember-disease?                   ;the hominins immunity status. If set to TRUE, the hominin is immune. If it is set to FALSE, the hominin does not have immunity </w:t>
      </w:r>
    </w:p>
    <w:p w14:paraId="21487F18" w14:textId="77777777" w:rsidR="00FF3FB7" w:rsidRDefault="00FF3FB7" w:rsidP="00FF3FB7">
      <w:r>
        <w:t xml:space="preserve">  received-care?                      ;the hominins care status. If set to TRUE, the hominin have received care. If it is set to FALSE, the hominin has not received care </w:t>
      </w:r>
    </w:p>
    <w:p w14:paraId="754075A3" w14:textId="77777777" w:rsidR="00FF3FB7" w:rsidRDefault="00FF3FB7" w:rsidP="00FF3FB7">
      <w:r>
        <w:t xml:space="preserve">  received-protection?                ;the hominins protection status. If set to TRUE, the hominin is immune. If it is set to FALSE, the hominin does not have immunity </w:t>
      </w:r>
    </w:p>
    <w:p w14:paraId="44EDD7B7" w14:textId="77777777" w:rsidR="00FF3FB7" w:rsidRDefault="00FF3FB7" w:rsidP="00FF3FB7">
      <w:r>
        <w:t xml:space="preserve">  number-of-offspring                 ;the number of offspring the hominin has. </w:t>
      </w:r>
    </w:p>
    <w:p w14:paraId="737957BA" w14:textId="77777777" w:rsidR="00FF3FB7" w:rsidRDefault="00FF3FB7" w:rsidP="00FF3FB7">
      <w:r>
        <w:t>]</w:t>
      </w:r>
    </w:p>
    <w:p w14:paraId="11276905" w14:textId="77777777" w:rsidR="00FF3FB7" w:rsidRDefault="00FF3FB7" w:rsidP="00FF3FB7">
      <w:r>
        <w:t xml:space="preserve"> </w:t>
      </w:r>
    </w:p>
    <w:p w14:paraId="2FF48E67" w14:textId="77777777" w:rsidR="00FF3FB7" w:rsidRDefault="00FF3FB7" w:rsidP="00FF3FB7">
      <w:r>
        <w:t>patches-own</w:t>
      </w:r>
    </w:p>
    <w:p w14:paraId="5407D7FD" w14:textId="77777777" w:rsidR="00FF3FB7" w:rsidRDefault="00FF3FB7" w:rsidP="00FF3FB7">
      <w:r>
        <w:t>[</w:t>
      </w:r>
    </w:p>
    <w:p w14:paraId="4BF5E531" w14:textId="77777777" w:rsidR="00FF3FB7" w:rsidRDefault="00FF3FB7" w:rsidP="00FF3FB7">
      <w:r>
        <w:t xml:space="preserve">  resources                          ;the patches resources </w:t>
      </w:r>
    </w:p>
    <w:p w14:paraId="3366724D" w14:textId="77777777" w:rsidR="00FF3FB7" w:rsidRDefault="00FF3FB7" w:rsidP="00FF3FB7">
      <w:r>
        <w:t>]</w:t>
      </w:r>
    </w:p>
    <w:p w14:paraId="7C3BC438" w14:textId="77777777" w:rsidR="00FF3FB7" w:rsidRDefault="00FF3FB7" w:rsidP="00FF3FB7">
      <w:r>
        <w:t xml:space="preserve"> </w:t>
      </w:r>
    </w:p>
    <w:p w14:paraId="1BE386CA" w14:textId="77777777" w:rsidR="00FF3FB7" w:rsidRDefault="00FF3FB7" w:rsidP="00FF3FB7">
      <w:r>
        <w:t xml:space="preserve"> </w:t>
      </w:r>
    </w:p>
    <w:p w14:paraId="02B6C356" w14:textId="77777777" w:rsidR="00FF3FB7" w:rsidRDefault="00FF3FB7" w:rsidP="00FF3FB7">
      <w:r>
        <w:t>;-----------------------------------------------------------------------------------</w:t>
      </w:r>
    </w:p>
    <w:p w14:paraId="38706673" w14:textId="77777777" w:rsidR="00FF3FB7" w:rsidRDefault="00FF3FB7" w:rsidP="00FF3FB7">
      <w:r>
        <w:t xml:space="preserve"> </w:t>
      </w:r>
    </w:p>
    <w:p w14:paraId="4B172A10" w14:textId="77777777" w:rsidR="00FF3FB7" w:rsidRDefault="00FF3FB7" w:rsidP="00FF3FB7">
      <w:r>
        <w:t>to set-up</w:t>
      </w:r>
    </w:p>
    <w:p w14:paraId="52B581F3" w14:textId="77777777" w:rsidR="00FF3FB7" w:rsidRDefault="00FF3FB7" w:rsidP="00FF3FB7">
      <w:r>
        <w:t xml:space="preserve"> </w:t>
      </w:r>
    </w:p>
    <w:p w14:paraId="184734D3" w14:textId="77777777" w:rsidR="00FF3FB7" w:rsidRDefault="00FF3FB7" w:rsidP="00FF3FB7">
      <w:r>
        <w:t xml:space="preserve">  ca</w:t>
      </w:r>
    </w:p>
    <w:p w14:paraId="7EC24B8E" w14:textId="77777777" w:rsidR="00FF3FB7" w:rsidRDefault="00FF3FB7" w:rsidP="00FF3FB7">
      <w:r>
        <w:t xml:space="preserve">  set seed new-seed                  ;resets the random seed</w:t>
      </w:r>
    </w:p>
    <w:p w14:paraId="7ED97CAB" w14:textId="77777777" w:rsidR="00FF3FB7" w:rsidRDefault="00FF3FB7" w:rsidP="00FF3FB7">
      <w:r>
        <w:t xml:space="preserve">  random-seed seed</w:t>
      </w:r>
    </w:p>
    <w:p w14:paraId="7890B683" w14:textId="77777777" w:rsidR="00FF3FB7" w:rsidRDefault="00FF3FB7" w:rsidP="00FF3FB7">
      <w:r>
        <w:t xml:space="preserve">  reset-ticks                        ;resets time steps</w:t>
      </w:r>
    </w:p>
    <w:p w14:paraId="62B6AC4F" w14:textId="77777777" w:rsidR="00FF3FB7" w:rsidRDefault="00FF3FB7" w:rsidP="00FF3FB7">
      <w:r>
        <w:t xml:space="preserve"> </w:t>
      </w:r>
    </w:p>
    <w:p w14:paraId="14FD421F" w14:textId="77777777" w:rsidR="00FF3FB7" w:rsidRDefault="00FF3FB7" w:rsidP="00FF3FB7">
      <w:r>
        <w:t xml:space="preserve">  set died-of-em 0                   ;resets recording variables </w:t>
      </w:r>
    </w:p>
    <w:p w14:paraId="52DE568F" w14:textId="77777777" w:rsidR="00FF3FB7" w:rsidRDefault="00FF3FB7" w:rsidP="00FF3FB7">
      <w:r>
        <w:t xml:space="preserve">  set died-of-starvation 0           ;resets recording variables </w:t>
      </w:r>
    </w:p>
    <w:p w14:paraId="36AB87BD" w14:textId="77777777" w:rsidR="00FF3FB7" w:rsidRDefault="00FF3FB7" w:rsidP="00FF3FB7">
      <w:r>
        <w:t xml:space="preserve"> </w:t>
      </w:r>
    </w:p>
    <w:p w14:paraId="6D8324B1" w14:textId="77777777" w:rsidR="00FF3FB7" w:rsidRDefault="00FF3FB7" w:rsidP="00FF3FB7">
      <w:r>
        <w:lastRenderedPageBreak/>
        <w:t xml:space="preserve">  ask patches                       </w:t>
      </w:r>
    </w:p>
    <w:p w14:paraId="5B237BA2" w14:textId="77777777" w:rsidR="00FF3FB7" w:rsidRDefault="00FF3FB7" w:rsidP="00FF3FB7">
      <w:r>
        <w:t xml:space="preserve">  [</w:t>
      </w:r>
    </w:p>
    <w:p w14:paraId="7B4ACDE4" w14:textId="77777777" w:rsidR="00FF3FB7" w:rsidRDefault="00FF3FB7" w:rsidP="00FF3FB7">
      <w:r>
        <w:t xml:space="preserve">    set resources random 10          ;Randomly sets the patch resources between 0-10</w:t>
      </w:r>
    </w:p>
    <w:p w14:paraId="7FC98E13" w14:textId="77777777" w:rsidR="00FF3FB7" w:rsidRDefault="00FF3FB7" w:rsidP="00FF3FB7">
      <w:r>
        <w:t xml:space="preserve">    if resources = 0 or resources &lt; 0 or resources &lt; 5[set pcolor red] ;displays the resources visually </w:t>
      </w:r>
    </w:p>
    <w:p w14:paraId="725C5E9E" w14:textId="77777777" w:rsidR="00FF3FB7" w:rsidRDefault="00FF3FB7" w:rsidP="00FF3FB7">
      <w:r>
        <w:t xml:space="preserve">    if resources &gt; 5 or resources = 5 [set pcolor blue]</w:t>
      </w:r>
    </w:p>
    <w:p w14:paraId="5CA6CD01" w14:textId="77777777" w:rsidR="00FF3FB7" w:rsidRDefault="00FF3FB7" w:rsidP="00FF3FB7">
      <w:r>
        <w:t xml:space="preserve">    if resources = 10 [set pcolor green]]</w:t>
      </w:r>
    </w:p>
    <w:p w14:paraId="06139814" w14:textId="77777777" w:rsidR="00FF3FB7" w:rsidRDefault="00FF3FB7" w:rsidP="00FF3FB7">
      <w:r>
        <w:t xml:space="preserve"> </w:t>
      </w:r>
    </w:p>
    <w:p w14:paraId="38BDDC48" w14:textId="77777777" w:rsidR="00FF3FB7" w:rsidRDefault="00FF3FB7" w:rsidP="00FF3FB7">
      <w:r>
        <w:t xml:space="preserve">  crt 100</w:t>
      </w:r>
    </w:p>
    <w:p w14:paraId="66B885A7" w14:textId="77777777" w:rsidR="00FF3FB7" w:rsidRDefault="00FF3FB7" w:rsidP="00FF3FB7">
      <w:r>
        <w:t xml:space="preserve"> </w:t>
      </w:r>
    </w:p>
    <w:p w14:paraId="4FEC4D28" w14:textId="77777777" w:rsidR="00FF3FB7" w:rsidRDefault="00FF3FB7" w:rsidP="00FF3FB7">
      <w:r>
        <w:t xml:space="preserve">  [</w:t>
      </w:r>
    </w:p>
    <w:p w14:paraId="3758CA2E" w14:textId="77777777" w:rsidR="00FF3FB7" w:rsidRDefault="00FF3FB7" w:rsidP="00FF3FB7">
      <w:r>
        <w:t xml:space="preserve">    set size 1                       </w:t>
      </w:r>
    </w:p>
    <w:p w14:paraId="64510799" w14:textId="77777777" w:rsidR="00FF3FB7" w:rsidRDefault="00FF3FB7" w:rsidP="00FF3FB7">
      <w:r>
        <w:t xml:space="preserve">    set shape "circle"</w:t>
      </w:r>
    </w:p>
    <w:p w14:paraId="139D5DF7" w14:textId="77777777" w:rsidR="00FF3FB7" w:rsidRDefault="00FF3FB7" w:rsidP="00FF3FB7">
      <w:r>
        <w:t xml:space="preserve">    set color white</w:t>
      </w:r>
    </w:p>
    <w:p w14:paraId="172A76FE" w14:textId="77777777" w:rsidR="00FF3FB7" w:rsidRDefault="00FF3FB7" w:rsidP="00FF3FB7">
      <w:r>
        <w:t xml:space="preserve">    setxy random-xcor random-ycor    ;places the hominins randomly in the model</w:t>
      </w:r>
    </w:p>
    <w:p w14:paraId="5323B2D5" w14:textId="77777777" w:rsidR="00FF3FB7" w:rsidRDefault="00FF3FB7" w:rsidP="00FF3FB7">
      <w:r>
        <w:t xml:space="preserve">    set resource-score 20            ;sets the hominins resources randomly between 0-20</w:t>
      </w:r>
    </w:p>
    <w:p w14:paraId="1B9076F0" w14:textId="77777777" w:rsidR="00FF3FB7" w:rsidRDefault="00FF3FB7" w:rsidP="00FF3FB7">
      <w:r>
        <w:t xml:space="preserve">    set age random 60                ;sets age randomly between 0-60</w:t>
      </w:r>
    </w:p>
    <w:p w14:paraId="102F9BB3" w14:textId="77777777" w:rsidR="00FF3FB7" w:rsidRDefault="00FF3FB7" w:rsidP="00FF3FB7">
      <w:r>
        <w:t xml:space="preserve">    set infected? FALSE              ;Setting infection status to not infected </w:t>
      </w:r>
    </w:p>
    <w:p w14:paraId="0D74D296" w14:textId="77777777" w:rsidR="00FF3FB7" w:rsidRDefault="00FF3FB7" w:rsidP="00FF3FB7">
      <w:r>
        <w:t xml:space="preserve">    set remember-disease? FALSE      ;setting immunity to not immune </w:t>
      </w:r>
    </w:p>
    <w:p w14:paraId="55BF6C94" w14:textId="77777777" w:rsidR="00FF3FB7" w:rsidRDefault="00FF3FB7" w:rsidP="00FF3FB7">
      <w:r>
        <w:t xml:space="preserve">    set investment-strategy random 2 ;setting immune strategy to 0 or 1 0=prioritising innate immunity, 1= prioritising acquired immunity </w:t>
      </w:r>
    </w:p>
    <w:p w14:paraId="2BB54A6D" w14:textId="77777777" w:rsidR="00FF3FB7" w:rsidRDefault="00FF3FB7" w:rsidP="00FF3FB7">
      <w:r>
        <w:t xml:space="preserve">    set received-care?  FALSE        ;stating that the agent has not received care </w:t>
      </w:r>
    </w:p>
    <w:p w14:paraId="64F4F736" w14:textId="77777777" w:rsidR="00FF3FB7" w:rsidRDefault="00FF3FB7" w:rsidP="00FF3FB7">
      <w:r>
        <w:t xml:space="preserve">    set received-protection? FALSE   ;stating that the agent has not received protection</w:t>
      </w:r>
    </w:p>
    <w:p w14:paraId="24BCB4A0" w14:textId="77777777" w:rsidR="00FF3FB7" w:rsidRDefault="00FF3FB7" w:rsidP="00FF3FB7">
      <w:r>
        <w:t xml:space="preserve">    set number-of-offspring 0        ; setting the number of offspring to 0 </w:t>
      </w:r>
    </w:p>
    <w:p w14:paraId="766A2814" w14:textId="77777777" w:rsidR="00FF3FB7" w:rsidRDefault="00FF3FB7" w:rsidP="00FF3FB7">
      <w:r>
        <w:t xml:space="preserve">  ]</w:t>
      </w:r>
    </w:p>
    <w:p w14:paraId="61906BD1" w14:textId="77777777" w:rsidR="00FF3FB7" w:rsidRDefault="00FF3FB7" w:rsidP="00FF3FB7">
      <w:r>
        <w:t xml:space="preserve"> </w:t>
      </w:r>
    </w:p>
    <w:p w14:paraId="7C852822" w14:textId="77777777" w:rsidR="00FF3FB7" w:rsidRDefault="00FF3FB7" w:rsidP="00FF3FB7">
      <w:r>
        <w:t xml:space="preserve">  tick</w:t>
      </w:r>
    </w:p>
    <w:p w14:paraId="1B61A02F" w14:textId="77777777" w:rsidR="00FF3FB7" w:rsidRDefault="00FF3FB7" w:rsidP="00FF3FB7">
      <w:r>
        <w:t xml:space="preserve"> </w:t>
      </w:r>
    </w:p>
    <w:p w14:paraId="0B4ADA0F" w14:textId="77777777" w:rsidR="00FF3FB7" w:rsidRDefault="00FF3FB7" w:rsidP="00FF3FB7">
      <w:r>
        <w:t>end</w:t>
      </w:r>
    </w:p>
    <w:p w14:paraId="519C20A7" w14:textId="77777777" w:rsidR="00FF3FB7" w:rsidRDefault="00FF3FB7" w:rsidP="00FF3FB7">
      <w:r>
        <w:t xml:space="preserve"> </w:t>
      </w:r>
    </w:p>
    <w:p w14:paraId="6D9D9123" w14:textId="77777777" w:rsidR="00FF3FB7" w:rsidRDefault="00FF3FB7" w:rsidP="00FF3FB7">
      <w:r>
        <w:t>;--------------------------------Go Procedure--------------------------------------</w:t>
      </w:r>
    </w:p>
    <w:p w14:paraId="50D5F030" w14:textId="77777777" w:rsidR="00FF3FB7" w:rsidRDefault="00FF3FB7" w:rsidP="00FF3FB7">
      <w:r>
        <w:t>;sets the procedures for patches and turtles in this order/ time step</w:t>
      </w:r>
    </w:p>
    <w:p w14:paraId="3A6C40AC" w14:textId="77777777" w:rsidR="00FF3FB7" w:rsidRDefault="00FF3FB7" w:rsidP="00FF3FB7">
      <w:r>
        <w:lastRenderedPageBreak/>
        <w:t xml:space="preserve"> </w:t>
      </w:r>
    </w:p>
    <w:p w14:paraId="65F9DB27" w14:textId="77777777" w:rsidR="00FF3FB7" w:rsidRDefault="00FF3FB7" w:rsidP="00FF3FB7">
      <w:r>
        <w:t xml:space="preserve"> </w:t>
      </w:r>
    </w:p>
    <w:p w14:paraId="3D594AC0" w14:textId="77777777" w:rsidR="00FF3FB7" w:rsidRDefault="00FF3FB7" w:rsidP="00FF3FB7">
      <w:r>
        <w:t>to go</w:t>
      </w:r>
    </w:p>
    <w:p w14:paraId="25956A97" w14:textId="77777777" w:rsidR="00FF3FB7" w:rsidRDefault="00FF3FB7" w:rsidP="00FF3FB7">
      <w:r>
        <w:t xml:space="preserve">   ask patches ;setting patches to perform the following procedures </w:t>
      </w:r>
    </w:p>
    <w:p w14:paraId="7026D73A" w14:textId="77777777" w:rsidR="00FF3FB7" w:rsidRDefault="00FF3FB7" w:rsidP="00FF3FB7">
      <w:r>
        <w:t xml:space="preserve">  [</w:t>
      </w:r>
    </w:p>
    <w:p w14:paraId="1D1BCB00" w14:textId="77777777" w:rsidR="00FF3FB7" w:rsidRDefault="00FF3FB7" w:rsidP="00FF3FB7">
      <w:r>
        <w:t xml:space="preserve">    display-resources   ;visually displaying the resources available on the patch</w:t>
      </w:r>
    </w:p>
    <w:p w14:paraId="4E478D73" w14:textId="77777777" w:rsidR="00FF3FB7" w:rsidRDefault="00FF3FB7" w:rsidP="00FF3FB7">
      <w:r>
        <w:t xml:space="preserve">    grow-resources      ;to replenish the number of resources available on a patch</w:t>
      </w:r>
    </w:p>
    <w:p w14:paraId="2A0A5570" w14:textId="77777777" w:rsidR="00FF3FB7" w:rsidRDefault="00FF3FB7" w:rsidP="00FF3FB7">
      <w:r>
        <w:t xml:space="preserve">  ]</w:t>
      </w:r>
    </w:p>
    <w:p w14:paraId="697C694D" w14:textId="77777777" w:rsidR="00FF3FB7" w:rsidRDefault="00FF3FB7" w:rsidP="00FF3FB7">
      <w:r>
        <w:t xml:space="preserve">  ask turtles ;setting hominins to perform the following procedures </w:t>
      </w:r>
    </w:p>
    <w:p w14:paraId="64E090FA" w14:textId="77777777" w:rsidR="00FF3FB7" w:rsidRDefault="00FF3FB7" w:rsidP="00FF3FB7">
      <w:r>
        <w:t xml:space="preserve">  [</w:t>
      </w:r>
    </w:p>
    <w:p w14:paraId="1626B724" w14:textId="77777777" w:rsidR="00FF3FB7" w:rsidRDefault="00FF3FB7" w:rsidP="00FF3FB7">
      <w:r>
        <w:t xml:space="preserve">    ifelse infected? = true  ;setting hominins to visually display infection</w:t>
      </w:r>
    </w:p>
    <w:p w14:paraId="664C9E44" w14:textId="77777777" w:rsidR="00FF3FB7" w:rsidRDefault="00FF3FB7" w:rsidP="00FF3FB7">
      <w:r>
        <w:t xml:space="preserve">    [set color yellow]</w:t>
      </w:r>
    </w:p>
    <w:p w14:paraId="24608DC4" w14:textId="77777777" w:rsidR="00FF3FB7" w:rsidRDefault="00FF3FB7" w:rsidP="00FF3FB7">
      <w:r>
        <w:t xml:space="preserve">    [set color blue]</w:t>
      </w:r>
    </w:p>
    <w:p w14:paraId="272B63BC" w14:textId="77777777" w:rsidR="00FF3FB7" w:rsidRDefault="00FF3FB7" w:rsidP="00FF3FB7">
      <w:r>
        <w:t xml:space="preserve"> </w:t>
      </w:r>
    </w:p>
    <w:p w14:paraId="469DDA5E" w14:textId="77777777" w:rsidR="00FF3FB7" w:rsidRDefault="00FF3FB7" w:rsidP="00FF3FB7">
      <w:r>
        <w:t xml:space="preserve">    set received-care? FALSE          ;stating that the agent has not received care </w:t>
      </w:r>
    </w:p>
    <w:p w14:paraId="30CF3565" w14:textId="77777777" w:rsidR="00FF3FB7" w:rsidRDefault="00FF3FB7" w:rsidP="00FF3FB7">
      <w:r>
        <w:t xml:space="preserve">    set received-protection? FALSE    ;stating that the agent has not received protection</w:t>
      </w:r>
    </w:p>
    <w:p w14:paraId="18403717" w14:textId="77777777" w:rsidR="00FF3FB7" w:rsidRDefault="00FF3FB7" w:rsidP="00FF3FB7">
      <w:r>
        <w:t xml:space="preserve"> </w:t>
      </w:r>
    </w:p>
    <w:p w14:paraId="728E2733" w14:textId="77777777" w:rsidR="00FF3FB7" w:rsidRDefault="00FF3FB7" w:rsidP="00FF3FB7">
      <w:r>
        <w:t xml:space="preserve">    grow-old                  </w:t>
      </w:r>
    </w:p>
    <w:p w14:paraId="5282B20F" w14:textId="77777777" w:rsidR="00FF3FB7" w:rsidRDefault="00FF3FB7" w:rsidP="00FF3FB7">
      <w:r>
        <w:t xml:space="preserve">    forage                    </w:t>
      </w:r>
    </w:p>
    <w:p w14:paraId="7AF5BDE4" w14:textId="77777777" w:rsidR="00FF3FB7" w:rsidRDefault="00FF3FB7" w:rsidP="00FF3FB7">
      <w:r>
        <w:t xml:space="preserve">    begin-disease             </w:t>
      </w:r>
    </w:p>
    <w:p w14:paraId="4082C8DE" w14:textId="77777777" w:rsidR="00FF3FB7" w:rsidRDefault="00FF3FB7" w:rsidP="00FF3FB7">
      <w:r>
        <w:t xml:space="preserve">    transmit-disease          </w:t>
      </w:r>
    </w:p>
    <w:p w14:paraId="7460BBFF" w14:textId="77777777" w:rsidR="00FF3FB7" w:rsidRDefault="00FF3FB7" w:rsidP="00FF3FB7">
      <w:r>
        <w:t xml:space="preserve">    provide-care               </w:t>
      </w:r>
    </w:p>
    <w:p w14:paraId="3E190D30" w14:textId="77777777" w:rsidR="00FF3FB7" w:rsidRDefault="00FF3FB7" w:rsidP="00FF3FB7">
      <w:r>
        <w:t xml:space="preserve">    do-extrinsic-mortality     </w:t>
      </w:r>
    </w:p>
    <w:p w14:paraId="621BC579" w14:textId="77777777" w:rsidR="00FF3FB7" w:rsidRDefault="00FF3FB7" w:rsidP="00FF3FB7">
      <w:r>
        <w:t xml:space="preserve">    combat-disease             </w:t>
      </w:r>
    </w:p>
    <w:p w14:paraId="5E73A765" w14:textId="77777777" w:rsidR="00FF3FB7" w:rsidRDefault="00FF3FB7" w:rsidP="00FF3FB7">
      <w:r>
        <w:t xml:space="preserve">    reproduce                 </w:t>
      </w:r>
    </w:p>
    <w:p w14:paraId="15E9B1E0" w14:textId="77777777" w:rsidR="00FF3FB7" w:rsidRDefault="00FF3FB7" w:rsidP="00FF3FB7">
      <w:r>
        <w:t xml:space="preserve">    reintroduce-disease       </w:t>
      </w:r>
    </w:p>
    <w:p w14:paraId="41598C3B" w14:textId="77777777" w:rsidR="00FF3FB7" w:rsidRDefault="00FF3FB7" w:rsidP="00FF3FB7">
      <w:r>
        <w:t xml:space="preserve">    forget-disease             </w:t>
      </w:r>
    </w:p>
    <w:p w14:paraId="23659392" w14:textId="77777777" w:rsidR="00FF3FB7" w:rsidRDefault="00FF3FB7" w:rsidP="00FF3FB7">
      <w:r>
        <w:t xml:space="preserve">    starve                    </w:t>
      </w:r>
    </w:p>
    <w:p w14:paraId="0ADAFD3E" w14:textId="77777777" w:rsidR="00FF3FB7" w:rsidRDefault="00FF3FB7" w:rsidP="00FF3FB7">
      <w:r>
        <w:t xml:space="preserve">  ]</w:t>
      </w:r>
    </w:p>
    <w:p w14:paraId="0E31E5A7" w14:textId="77777777" w:rsidR="00FF3FB7" w:rsidRDefault="00FF3FB7" w:rsidP="00FF3FB7">
      <w:r>
        <w:t xml:space="preserve">  final-calculations            ;setting to model to record the variables listed in the procedure</w:t>
      </w:r>
    </w:p>
    <w:p w14:paraId="2B43FF00" w14:textId="77777777" w:rsidR="00FF3FB7" w:rsidRDefault="00FF3FB7" w:rsidP="00FF3FB7">
      <w:r>
        <w:t xml:space="preserve">  tick                          ;to move onto the next time step </w:t>
      </w:r>
    </w:p>
    <w:p w14:paraId="6A9A79D7" w14:textId="77777777" w:rsidR="00FF3FB7" w:rsidRDefault="00FF3FB7" w:rsidP="00FF3FB7">
      <w:r>
        <w:lastRenderedPageBreak/>
        <w:t xml:space="preserve">  if count turtles = 0 [stop]   ;if the number of hominins reaches 0, the run stops </w:t>
      </w:r>
    </w:p>
    <w:p w14:paraId="43411AF3" w14:textId="77777777" w:rsidR="00FF3FB7" w:rsidRDefault="00FF3FB7" w:rsidP="00FF3FB7">
      <w:r>
        <w:t xml:space="preserve">  if ticks &gt; 750 [stop]         ;if the time steps reach 750, the run stops </w:t>
      </w:r>
    </w:p>
    <w:p w14:paraId="33B3C10F" w14:textId="77777777" w:rsidR="00FF3FB7" w:rsidRDefault="00FF3FB7" w:rsidP="00FF3FB7">
      <w:r>
        <w:t>end</w:t>
      </w:r>
    </w:p>
    <w:p w14:paraId="12021BB1" w14:textId="77777777" w:rsidR="00FF3FB7" w:rsidRDefault="00FF3FB7" w:rsidP="00FF3FB7">
      <w:r>
        <w:t xml:space="preserve"> </w:t>
      </w:r>
    </w:p>
    <w:p w14:paraId="75ED1476" w14:textId="77777777" w:rsidR="00FF3FB7" w:rsidRDefault="00FF3FB7" w:rsidP="00FF3FB7">
      <w:r>
        <w:t>;----------------------------Observations-----------------------------------------------</w:t>
      </w:r>
    </w:p>
    <w:p w14:paraId="2336F7CB" w14:textId="77777777" w:rsidR="00FF3FB7" w:rsidRDefault="00FF3FB7" w:rsidP="00FF3FB7">
      <w:r>
        <w:t xml:space="preserve">;calculating reporters throughout the model. </w:t>
      </w:r>
    </w:p>
    <w:p w14:paraId="0ECCE337" w14:textId="77777777" w:rsidR="00FF3FB7" w:rsidRDefault="00FF3FB7" w:rsidP="00FF3FB7">
      <w:r>
        <w:t xml:space="preserve"> </w:t>
      </w:r>
    </w:p>
    <w:p w14:paraId="65357EDC" w14:textId="77777777" w:rsidR="00FF3FB7" w:rsidRDefault="00FF3FB7" w:rsidP="00FF3FB7">
      <w:r>
        <w:t>to-report disease-prevelance                                        ;the percent of infected hominins within the model</w:t>
      </w:r>
    </w:p>
    <w:p w14:paraId="50509B82" w14:textId="77777777" w:rsidR="00FF3FB7" w:rsidRDefault="00FF3FB7" w:rsidP="00FF3FB7">
      <w:r>
        <w:t xml:space="preserve">  let no-infected-turtles count turtles with [infected? = TRUE]</w:t>
      </w:r>
    </w:p>
    <w:p w14:paraId="3F6A9F0C" w14:textId="77777777" w:rsidR="00FF3FB7" w:rsidRDefault="00FF3FB7" w:rsidP="00FF3FB7">
      <w:r>
        <w:t xml:space="preserve">  let percentage-infected no-infected-turtles / count turtles * 100</w:t>
      </w:r>
    </w:p>
    <w:p w14:paraId="78645A82" w14:textId="77777777" w:rsidR="00FF3FB7" w:rsidRDefault="00FF3FB7" w:rsidP="00FF3FB7">
      <w:r>
        <w:t xml:space="preserve">  report percentage-infected</w:t>
      </w:r>
    </w:p>
    <w:p w14:paraId="3CF1348C" w14:textId="77777777" w:rsidR="00FF3FB7" w:rsidRDefault="00FF3FB7" w:rsidP="00FF3FB7">
      <w:r>
        <w:t>end</w:t>
      </w:r>
    </w:p>
    <w:p w14:paraId="0C79BA80" w14:textId="77777777" w:rsidR="00FF3FB7" w:rsidRDefault="00FF3FB7" w:rsidP="00FF3FB7">
      <w:r>
        <w:t xml:space="preserve"> </w:t>
      </w:r>
    </w:p>
    <w:p w14:paraId="34F47999" w14:textId="77777777" w:rsidR="00FF3FB7" w:rsidRDefault="00FF3FB7" w:rsidP="00FF3FB7">
      <w:r>
        <w:t xml:space="preserve">to-report percentage-investment-strat-0                            ;the percent of hominins using innate immunity </w:t>
      </w:r>
    </w:p>
    <w:p w14:paraId="21E9A5CB" w14:textId="77777777" w:rsidR="00FF3FB7" w:rsidRDefault="00FF3FB7" w:rsidP="00FF3FB7">
      <w:r>
        <w:t xml:space="preserve">  let n-of-strat-0 count turtles with [investment-strategy = 0]      </w:t>
      </w:r>
    </w:p>
    <w:p w14:paraId="1B8A33F7" w14:textId="77777777" w:rsidR="00FF3FB7" w:rsidRDefault="00FF3FB7" w:rsidP="00FF3FB7">
      <w:r>
        <w:t xml:space="preserve">  let percent-of-strat-0 n-of-strat-0 / count turtles * 100</w:t>
      </w:r>
    </w:p>
    <w:p w14:paraId="1FF84EB1" w14:textId="77777777" w:rsidR="00FF3FB7" w:rsidRDefault="00FF3FB7" w:rsidP="00FF3FB7">
      <w:r>
        <w:t xml:space="preserve">  report percent-of-strat-0</w:t>
      </w:r>
    </w:p>
    <w:p w14:paraId="13EFAC7A" w14:textId="77777777" w:rsidR="00FF3FB7" w:rsidRDefault="00FF3FB7" w:rsidP="00FF3FB7">
      <w:r>
        <w:t>end</w:t>
      </w:r>
    </w:p>
    <w:p w14:paraId="6CB8856E" w14:textId="77777777" w:rsidR="00FF3FB7" w:rsidRDefault="00FF3FB7" w:rsidP="00FF3FB7">
      <w:r>
        <w:t xml:space="preserve"> </w:t>
      </w:r>
    </w:p>
    <w:p w14:paraId="7DE3C73E" w14:textId="77777777" w:rsidR="00FF3FB7" w:rsidRDefault="00FF3FB7" w:rsidP="00FF3FB7">
      <w:r>
        <w:t xml:space="preserve">to-report percentage-investment-strat-1                            ;the percent of hominins using acquired immunity </w:t>
      </w:r>
    </w:p>
    <w:p w14:paraId="265F8026" w14:textId="77777777" w:rsidR="00FF3FB7" w:rsidRDefault="00FF3FB7" w:rsidP="00FF3FB7">
      <w:r>
        <w:t xml:space="preserve">  let n-of-strat-1 count turtles with [investment-strategy = 1]</w:t>
      </w:r>
    </w:p>
    <w:p w14:paraId="38C3F790" w14:textId="77777777" w:rsidR="00FF3FB7" w:rsidRDefault="00FF3FB7" w:rsidP="00FF3FB7">
      <w:r>
        <w:t xml:space="preserve">  let percent-of-strat-1 n-of-strat-1 / count turtles * 100</w:t>
      </w:r>
    </w:p>
    <w:p w14:paraId="50FD2D46" w14:textId="77777777" w:rsidR="00FF3FB7" w:rsidRDefault="00FF3FB7" w:rsidP="00FF3FB7">
      <w:r>
        <w:t xml:space="preserve">  report percent-of-strat-1</w:t>
      </w:r>
    </w:p>
    <w:p w14:paraId="1BBEA7BB" w14:textId="77777777" w:rsidR="00FF3FB7" w:rsidRDefault="00FF3FB7" w:rsidP="00FF3FB7">
      <w:r>
        <w:t>end</w:t>
      </w:r>
    </w:p>
    <w:p w14:paraId="7C35677A" w14:textId="77777777" w:rsidR="00FF3FB7" w:rsidRDefault="00FF3FB7" w:rsidP="00FF3FB7">
      <w:r>
        <w:t xml:space="preserve"> </w:t>
      </w:r>
    </w:p>
    <w:p w14:paraId="27CFBC84" w14:textId="77777777" w:rsidR="00FF3FB7" w:rsidRDefault="00FF3FB7" w:rsidP="00FF3FB7">
      <w:r>
        <w:t xml:space="preserve">to-report percent-of-agents-helped                                ;the percent of hominins who received care in a time step - rate of care </w:t>
      </w:r>
    </w:p>
    <w:p w14:paraId="677FDDE8" w14:textId="77777777" w:rsidR="00FF3FB7" w:rsidRDefault="00FF3FB7" w:rsidP="00FF3FB7">
      <w:r>
        <w:t xml:space="preserve">  let number-of-agents count turtles with [received-care? = true]</w:t>
      </w:r>
    </w:p>
    <w:p w14:paraId="2F70F1D6" w14:textId="77777777" w:rsidR="00FF3FB7" w:rsidRDefault="00FF3FB7" w:rsidP="00FF3FB7">
      <w:r>
        <w:t xml:space="preserve">  if number-of-agents = 0 [report 0]</w:t>
      </w:r>
    </w:p>
    <w:p w14:paraId="1AFA6F71" w14:textId="77777777" w:rsidR="00FF3FB7" w:rsidRDefault="00FF3FB7" w:rsidP="00FF3FB7">
      <w:r>
        <w:lastRenderedPageBreak/>
        <w:t xml:space="preserve">  let percent-helped (number-of-agents / count turtles)  * 100</w:t>
      </w:r>
    </w:p>
    <w:p w14:paraId="14920D95" w14:textId="77777777" w:rsidR="00FF3FB7" w:rsidRDefault="00FF3FB7" w:rsidP="00FF3FB7">
      <w:r>
        <w:t xml:space="preserve">  report percent-helped</w:t>
      </w:r>
    </w:p>
    <w:p w14:paraId="421FC434" w14:textId="77777777" w:rsidR="00FF3FB7" w:rsidRDefault="00FF3FB7" w:rsidP="00FF3FB7">
      <w:r>
        <w:t>end</w:t>
      </w:r>
    </w:p>
    <w:p w14:paraId="57B6C5C6" w14:textId="77777777" w:rsidR="00FF3FB7" w:rsidRDefault="00FF3FB7" w:rsidP="00FF3FB7">
      <w:r>
        <w:t xml:space="preserve"> </w:t>
      </w:r>
    </w:p>
    <w:p w14:paraId="19CE1054" w14:textId="77777777" w:rsidR="00FF3FB7" w:rsidRDefault="00FF3FB7" w:rsidP="00FF3FB7">
      <w:r>
        <w:t>to-report percent-of-young-agents                                  ;the percent of immature hominins in the model</w:t>
      </w:r>
    </w:p>
    <w:p w14:paraId="1155205D" w14:textId="77777777" w:rsidR="00FF3FB7" w:rsidRDefault="00FF3FB7" w:rsidP="00FF3FB7">
      <w:r>
        <w:t xml:space="preserve">  let count-turtles count turtles</w:t>
      </w:r>
    </w:p>
    <w:p w14:paraId="09C74BF5" w14:textId="77777777" w:rsidR="00FF3FB7" w:rsidRDefault="00FF3FB7" w:rsidP="00FF3FB7">
      <w:r>
        <w:t xml:space="preserve">  let young-turtles count turtles with [age &lt; 15]</w:t>
      </w:r>
    </w:p>
    <w:p w14:paraId="3DB9A403" w14:textId="77777777" w:rsidR="00FF3FB7" w:rsidRDefault="00FF3FB7" w:rsidP="00FF3FB7">
      <w:r>
        <w:t xml:space="preserve">  let percent young-turtles / count-turtles * 100</w:t>
      </w:r>
    </w:p>
    <w:p w14:paraId="15D5CECD" w14:textId="77777777" w:rsidR="00FF3FB7" w:rsidRDefault="00FF3FB7" w:rsidP="00FF3FB7">
      <w:r>
        <w:t xml:space="preserve">  report percent</w:t>
      </w:r>
    </w:p>
    <w:p w14:paraId="466B3B6E" w14:textId="77777777" w:rsidR="00FF3FB7" w:rsidRDefault="00FF3FB7" w:rsidP="00FF3FB7">
      <w:r>
        <w:t>end</w:t>
      </w:r>
    </w:p>
    <w:p w14:paraId="1AD3C434" w14:textId="77777777" w:rsidR="00FF3FB7" w:rsidRDefault="00FF3FB7" w:rsidP="00FF3FB7">
      <w:r>
        <w:t xml:space="preserve"> </w:t>
      </w:r>
    </w:p>
    <w:p w14:paraId="491ABF2E" w14:textId="77777777" w:rsidR="00FF3FB7" w:rsidRDefault="00FF3FB7" w:rsidP="00FF3FB7">
      <w:r>
        <w:t xml:space="preserve">to-report percent-of-mature-agents                                 ;the percent of mature hominins in the model </w:t>
      </w:r>
    </w:p>
    <w:p w14:paraId="22251BB5" w14:textId="77777777" w:rsidR="00FF3FB7" w:rsidRDefault="00FF3FB7" w:rsidP="00FF3FB7">
      <w:r>
        <w:t xml:space="preserve">  let mature-turtles count turtles with [age &gt;= 15]</w:t>
      </w:r>
    </w:p>
    <w:p w14:paraId="04A4B9FC" w14:textId="77777777" w:rsidR="00FF3FB7" w:rsidRDefault="00FF3FB7" w:rsidP="00FF3FB7">
      <w:r>
        <w:t xml:space="preserve">  if mature-turtles = 0 [report 0]</w:t>
      </w:r>
    </w:p>
    <w:p w14:paraId="3E7FBA1C" w14:textId="77777777" w:rsidR="00FF3FB7" w:rsidRDefault="00FF3FB7" w:rsidP="00FF3FB7">
      <w:r>
        <w:t xml:space="preserve">  let percent mature-turtles / count turtles * 100</w:t>
      </w:r>
    </w:p>
    <w:p w14:paraId="45139B8A" w14:textId="77777777" w:rsidR="00FF3FB7" w:rsidRDefault="00FF3FB7" w:rsidP="00FF3FB7">
      <w:r>
        <w:t xml:space="preserve">  report percent</w:t>
      </w:r>
    </w:p>
    <w:p w14:paraId="1C42CF08" w14:textId="77777777" w:rsidR="00FF3FB7" w:rsidRDefault="00FF3FB7" w:rsidP="00FF3FB7">
      <w:r>
        <w:t>end</w:t>
      </w:r>
    </w:p>
    <w:p w14:paraId="4A0D2DD6" w14:textId="77777777" w:rsidR="00FF3FB7" w:rsidRDefault="00FF3FB7" w:rsidP="00FF3FB7">
      <w:r>
        <w:t xml:space="preserve"> </w:t>
      </w:r>
    </w:p>
    <w:p w14:paraId="76A452F7" w14:textId="77777777" w:rsidR="00FF3FB7" w:rsidRDefault="00FF3FB7" w:rsidP="00FF3FB7">
      <w:r>
        <w:t xml:space="preserve">to-report percent-of-agents-reproduced                             ;the percent of mature hominins who had reproduce per time step - rate of reproduction                </w:t>
      </w:r>
    </w:p>
    <w:p w14:paraId="190FC0F9" w14:textId="77777777" w:rsidR="00FF3FB7" w:rsidRDefault="00FF3FB7" w:rsidP="00FF3FB7">
      <w:r>
        <w:t xml:space="preserve">  let mature-agents count turtles with [age &gt;= 15]</w:t>
      </w:r>
    </w:p>
    <w:p w14:paraId="0C6AD206" w14:textId="77777777" w:rsidR="00FF3FB7" w:rsidRDefault="00FF3FB7" w:rsidP="00FF3FB7">
      <w:r>
        <w:t xml:space="preserve">  let parents count turtles with [number-of-offspring &gt; 0 ]</w:t>
      </w:r>
    </w:p>
    <w:p w14:paraId="7907E12E" w14:textId="77777777" w:rsidR="00FF3FB7" w:rsidRDefault="00FF3FB7" w:rsidP="00FF3FB7">
      <w:r>
        <w:t xml:space="preserve">  if parents &lt;= 0 [report 0]</w:t>
      </w:r>
    </w:p>
    <w:p w14:paraId="3E5699F9" w14:textId="77777777" w:rsidR="00FF3FB7" w:rsidRDefault="00FF3FB7" w:rsidP="00FF3FB7">
      <w:r>
        <w:t xml:space="preserve">  let percent-parents parents / mature-agents * 100</w:t>
      </w:r>
    </w:p>
    <w:p w14:paraId="1B5DAD77" w14:textId="77777777" w:rsidR="00FF3FB7" w:rsidRDefault="00FF3FB7" w:rsidP="00FF3FB7">
      <w:r>
        <w:t xml:space="preserve">  report percent-parents</w:t>
      </w:r>
    </w:p>
    <w:p w14:paraId="73D4770F" w14:textId="77777777" w:rsidR="00FF3FB7" w:rsidRDefault="00FF3FB7" w:rsidP="00FF3FB7">
      <w:r>
        <w:t>end</w:t>
      </w:r>
    </w:p>
    <w:p w14:paraId="38E86992" w14:textId="77777777" w:rsidR="00FF3FB7" w:rsidRDefault="00FF3FB7" w:rsidP="00FF3FB7">
      <w:r>
        <w:t xml:space="preserve"> </w:t>
      </w:r>
    </w:p>
    <w:p w14:paraId="4726C7E7" w14:textId="77777777" w:rsidR="00FF3FB7" w:rsidRDefault="00FF3FB7" w:rsidP="00FF3FB7">
      <w:r>
        <w:t>;----------------------------------patch procedures--------------------------------------</w:t>
      </w:r>
    </w:p>
    <w:p w14:paraId="35CFB5CC" w14:textId="77777777" w:rsidR="00FF3FB7" w:rsidRDefault="00FF3FB7" w:rsidP="00FF3FB7">
      <w:r>
        <w:t xml:space="preserve"> </w:t>
      </w:r>
    </w:p>
    <w:p w14:paraId="7C7E1485" w14:textId="77777777" w:rsidR="00FF3FB7" w:rsidRDefault="00FF3FB7" w:rsidP="00FF3FB7">
      <w:r>
        <w:t>to display-resources                                              ;visually displaying resources</w:t>
      </w:r>
    </w:p>
    <w:p w14:paraId="0BE6221D" w14:textId="77777777" w:rsidR="00FF3FB7" w:rsidRDefault="00FF3FB7" w:rsidP="00FF3FB7">
      <w:r>
        <w:t xml:space="preserve">    if resources = 0 or resources &lt; 0 or resources &lt; 5[set pcolor red]</w:t>
      </w:r>
    </w:p>
    <w:p w14:paraId="16B76650" w14:textId="77777777" w:rsidR="00FF3FB7" w:rsidRDefault="00FF3FB7" w:rsidP="00FF3FB7">
      <w:r>
        <w:lastRenderedPageBreak/>
        <w:t xml:space="preserve">    if resources &gt; 5 or resources = 5 [set pcolor blue]</w:t>
      </w:r>
    </w:p>
    <w:p w14:paraId="14DCD23F" w14:textId="77777777" w:rsidR="00FF3FB7" w:rsidRDefault="00FF3FB7" w:rsidP="00FF3FB7">
      <w:r>
        <w:t xml:space="preserve">    if resources = 10 [set pcolor green]</w:t>
      </w:r>
    </w:p>
    <w:p w14:paraId="767A83CA" w14:textId="77777777" w:rsidR="00FF3FB7" w:rsidRDefault="00FF3FB7" w:rsidP="00FF3FB7">
      <w:r>
        <w:t>end</w:t>
      </w:r>
    </w:p>
    <w:p w14:paraId="551ED278" w14:textId="77777777" w:rsidR="00FF3FB7" w:rsidRDefault="00FF3FB7" w:rsidP="00FF3FB7">
      <w:r>
        <w:t xml:space="preserve"> </w:t>
      </w:r>
    </w:p>
    <w:p w14:paraId="1A7D29A0" w14:textId="77777777" w:rsidR="00FF3FB7" w:rsidRDefault="00FF3FB7" w:rsidP="00FF3FB7">
      <w:r>
        <w:t xml:space="preserve"> </w:t>
      </w:r>
    </w:p>
    <w:p w14:paraId="4EB2A568" w14:textId="77777777" w:rsidR="00FF3FB7" w:rsidRDefault="00FF3FB7" w:rsidP="00FF3FB7">
      <w:r>
        <w:t xml:space="preserve">to grow-resources                                               ;replenishing resources </w:t>
      </w:r>
    </w:p>
    <w:p w14:paraId="36806F28" w14:textId="77777777" w:rsidR="00FF3FB7" w:rsidRDefault="00FF3FB7" w:rsidP="00FF3FB7">
      <w:r>
        <w:t xml:space="preserve">  let num-turtles count turtles                                 </w:t>
      </w:r>
    </w:p>
    <w:p w14:paraId="78352C57" w14:textId="77777777" w:rsidR="00FF3FB7" w:rsidRDefault="00FF3FB7" w:rsidP="00FF3FB7">
      <w:r>
        <w:t xml:space="preserve">  if num-turtles &gt; 150 [stop]                                   ;checking the carrying capacity has not been reached</w:t>
      </w:r>
    </w:p>
    <w:p w14:paraId="2AF30B81" w14:textId="77777777" w:rsidR="00FF3FB7" w:rsidRDefault="00FF3FB7" w:rsidP="00FF3FB7">
      <w:r>
        <w:t xml:space="preserve">  if resources &lt; 10 [set resources 10]                          ;resetting resources to 10</w:t>
      </w:r>
    </w:p>
    <w:p w14:paraId="490D1E1E" w14:textId="77777777" w:rsidR="00FF3FB7" w:rsidRDefault="00FF3FB7" w:rsidP="00FF3FB7">
      <w:r>
        <w:t>end</w:t>
      </w:r>
    </w:p>
    <w:p w14:paraId="17493EF7" w14:textId="77777777" w:rsidR="00FF3FB7" w:rsidRDefault="00FF3FB7" w:rsidP="00FF3FB7">
      <w:r>
        <w:t xml:space="preserve"> </w:t>
      </w:r>
    </w:p>
    <w:p w14:paraId="700149F1" w14:textId="77777777" w:rsidR="00FF3FB7" w:rsidRDefault="00FF3FB7" w:rsidP="00FF3FB7">
      <w:r>
        <w:t>;------------------------- Normal Agent procedures-----------------------------------------</w:t>
      </w:r>
    </w:p>
    <w:p w14:paraId="7C7E95F0" w14:textId="77777777" w:rsidR="00FF3FB7" w:rsidRDefault="00FF3FB7" w:rsidP="00FF3FB7">
      <w:r>
        <w:t xml:space="preserve"> </w:t>
      </w:r>
    </w:p>
    <w:p w14:paraId="1F4B0DE7" w14:textId="77777777" w:rsidR="00FF3FB7" w:rsidRDefault="00FF3FB7" w:rsidP="00FF3FB7">
      <w:r>
        <w:t>to starve</w:t>
      </w:r>
    </w:p>
    <w:p w14:paraId="1D61182F" w14:textId="77777777" w:rsidR="00FF3FB7" w:rsidRDefault="00FF3FB7" w:rsidP="00FF3FB7">
      <w:r>
        <w:t xml:space="preserve">  if resource-score = 0 [set died-of-starvation died-of-starvation + 1 die]       ;if the hominin has no resources, they die and record death </w:t>
      </w:r>
    </w:p>
    <w:p w14:paraId="30E97E92" w14:textId="77777777" w:rsidR="00FF3FB7" w:rsidRDefault="00FF3FB7" w:rsidP="00FF3FB7">
      <w:r>
        <w:t xml:space="preserve">  if resource-score &lt; 0 [set died-of-starvation died-of-starvation + 1 die]       ;if the hominin has less than 0 resources, they die and record death </w:t>
      </w:r>
    </w:p>
    <w:p w14:paraId="08A9630F" w14:textId="77777777" w:rsidR="00FF3FB7" w:rsidRDefault="00FF3FB7" w:rsidP="00FF3FB7">
      <w:r>
        <w:t>end</w:t>
      </w:r>
    </w:p>
    <w:p w14:paraId="6549FCE1" w14:textId="77777777" w:rsidR="00FF3FB7" w:rsidRDefault="00FF3FB7" w:rsidP="00FF3FB7">
      <w:r>
        <w:t xml:space="preserve"> </w:t>
      </w:r>
    </w:p>
    <w:p w14:paraId="62773A0C" w14:textId="77777777" w:rsidR="00FF3FB7" w:rsidRDefault="00FF3FB7" w:rsidP="00FF3FB7">
      <w:r>
        <w:t>to grow-old</w:t>
      </w:r>
    </w:p>
    <w:p w14:paraId="12FAD74C" w14:textId="77777777" w:rsidR="00FF3FB7" w:rsidRDefault="00FF3FB7" w:rsidP="00FF3FB7">
      <w:r>
        <w:t xml:space="preserve"> </w:t>
      </w:r>
    </w:p>
    <w:p w14:paraId="3C223888" w14:textId="77777777" w:rsidR="00FF3FB7" w:rsidRDefault="00FF3FB7" w:rsidP="00FF3FB7">
      <w:r>
        <w:t xml:space="preserve">  set age age + 1                                                                 ;age increases by 1/ time step </w:t>
      </w:r>
    </w:p>
    <w:p w14:paraId="07DF7C8C" w14:textId="77777777" w:rsidR="00FF3FB7" w:rsidRDefault="00FF3FB7" w:rsidP="00FF3FB7">
      <w:r>
        <w:t xml:space="preserve">  if age &gt; 60 [die]                                                               ;when the hominin reaches 60, they die</w:t>
      </w:r>
    </w:p>
    <w:p w14:paraId="23B9B0BF" w14:textId="77777777" w:rsidR="00FF3FB7" w:rsidRDefault="00FF3FB7" w:rsidP="00FF3FB7">
      <w:r>
        <w:t>end</w:t>
      </w:r>
    </w:p>
    <w:p w14:paraId="25BE5778" w14:textId="77777777" w:rsidR="00FF3FB7" w:rsidRDefault="00FF3FB7" w:rsidP="00FF3FB7">
      <w:r>
        <w:t xml:space="preserve"> </w:t>
      </w:r>
    </w:p>
    <w:p w14:paraId="122E6665" w14:textId="77777777" w:rsidR="00FF3FB7" w:rsidRDefault="00FF3FB7" w:rsidP="00FF3FB7">
      <w:r>
        <w:t>to forage</w:t>
      </w:r>
    </w:p>
    <w:p w14:paraId="191AF554" w14:textId="77777777" w:rsidR="00FF3FB7" w:rsidRDefault="00FF3FB7" w:rsidP="00FF3FB7">
      <w:r>
        <w:t xml:space="preserve">  if resource-score &gt; 50 [stop]                                                          ;stop collecting resources past 50</w:t>
      </w:r>
    </w:p>
    <w:p w14:paraId="3A4259AE" w14:textId="77777777" w:rsidR="00FF3FB7" w:rsidRDefault="00FF3FB7" w:rsidP="00FF3FB7">
      <w:r>
        <w:t xml:space="preserve">  if infected? = TRUE [stop]                                                             ;cant collect resources if infected</w:t>
      </w:r>
    </w:p>
    <w:p w14:paraId="1E772A9A" w14:textId="77777777" w:rsidR="00FF3FB7" w:rsidRDefault="00FF3FB7" w:rsidP="00FF3FB7">
      <w:r>
        <w:t xml:space="preserve">  ifelse age &lt; 15                                                                        ;if agent is younger than 15 they follow the first set of foraging criteria</w:t>
      </w:r>
    </w:p>
    <w:p w14:paraId="5CAA06DF" w14:textId="77777777" w:rsidR="00FF3FB7" w:rsidRDefault="00FF3FB7" w:rsidP="00FF3FB7">
      <w:r>
        <w:lastRenderedPageBreak/>
        <w:t xml:space="preserve">          [let available-patch patches in-radius 5 with [resources &gt; 5 or resources = 5]  ;checking the if there are available patches in a 5 patch radius </w:t>
      </w:r>
    </w:p>
    <w:p w14:paraId="01D68A4F" w14:textId="77777777" w:rsidR="00FF3FB7" w:rsidRDefault="00FF3FB7" w:rsidP="00FF3FB7">
      <w:r>
        <w:t xml:space="preserve">          if not any? available-patch [stop]          </w:t>
      </w:r>
    </w:p>
    <w:p w14:paraId="1E849E64" w14:textId="77777777" w:rsidR="00FF3FB7" w:rsidRDefault="00FF3FB7" w:rsidP="00FF3FB7">
      <w:r>
        <w:t xml:space="preserve">          move-to one-of available-patch                                                 ;move to and occupy that patch</w:t>
      </w:r>
    </w:p>
    <w:p w14:paraId="60BD23D1" w14:textId="77777777" w:rsidR="00FF3FB7" w:rsidRDefault="00FF3FB7" w:rsidP="00FF3FB7">
      <w:r>
        <w:t xml:space="preserve">          set resource-score resource-score + 5                                          ;hominin increase resources by 5</w:t>
      </w:r>
    </w:p>
    <w:p w14:paraId="5313F053" w14:textId="77777777" w:rsidR="00FF3FB7" w:rsidRDefault="00FF3FB7" w:rsidP="00FF3FB7">
      <w:r>
        <w:t xml:space="preserve">          ask patch-here [</w:t>
      </w:r>
    </w:p>
    <w:p w14:paraId="3EF79378" w14:textId="77777777" w:rsidR="00FF3FB7" w:rsidRDefault="00FF3FB7" w:rsidP="00FF3FB7">
      <w:r>
        <w:t xml:space="preserve">              set resources resources - 5]]                                              ;patch reduces resources by 5</w:t>
      </w:r>
    </w:p>
    <w:p w14:paraId="3AE12AFA" w14:textId="77777777" w:rsidR="00FF3FB7" w:rsidRDefault="00FF3FB7" w:rsidP="00FF3FB7">
      <w:r>
        <w:t xml:space="preserve">         [let available-patch patches in-radius 5 with [resources = 10]                  ;foraging procedure for adults, checking the if there are available patches in a 5 patch radius</w:t>
      </w:r>
    </w:p>
    <w:p w14:paraId="6B3A7E20" w14:textId="77777777" w:rsidR="00FF3FB7" w:rsidRDefault="00FF3FB7" w:rsidP="00FF3FB7">
      <w:r>
        <w:t xml:space="preserve">         if not any? available-patch [stop]                                                                    </w:t>
      </w:r>
    </w:p>
    <w:p w14:paraId="3E059281" w14:textId="77777777" w:rsidR="00FF3FB7" w:rsidRDefault="00FF3FB7" w:rsidP="00FF3FB7">
      <w:r>
        <w:t xml:space="preserve">         move-to one-of available-patch                                                  ;move to and occupy that patch</w:t>
      </w:r>
    </w:p>
    <w:p w14:paraId="76D22285" w14:textId="77777777" w:rsidR="00FF3FB7" w:rsidRDefault="00FF3FB7" w:rsidP="00FF3FB7">
      <w:r>
        <w:t xml:space="preserve">         set resource-score resource-score + 10                                          ;hominin increase resources by 5</w:t>
      </w:r>
    </w:p>
    <w:p w14:paraId="76834957" w14:textId="77777777" w:rsidR="00FF3FB7" w:rsidRDefault="00FF3FB7" w:rsidP="00FF3FB7">
      <w:r>
        <w:t xml:space="preserve">         ask patch-here [</w:t>
      </w:r>
    </w:p>
    <w:p w14:paraId="25A186B8" w14:textId="77777777" w:rsidR="00FF3FB7" w:rsidRDefault="00FF3FB7" w:rsidP="00FF3FB7">
      <w:r>
        <w:t xml:space="preserve">      set resources resources - 10]]                                                     ;patch reduces resources by 5</w:t>
      </w:r>
    </w:p>
    <w:p w14:paraId="40B9FAEA" w14:textId="77777777" w:rsidR="00FF3FB7" w:rsidRDefault="00FF3FB7" w:rsidP="00FF3FB7">
      <w:r>
        <w:t>end</w:t>
      </w:r>
    </w:p>
    <w:p w14:paraId="39DBB415" w14:textId="77777777" w:rsidR="00FF3FB7" w:rsidRDefault="00FF3FB7" w:rsidP="00FF3FB7">
      <w:r>
        <w:t xml:space="preserve"> </w:t>
      </w:r>
    </w:p>
    <w:p w14:paraId="3C9851A3" w14:textId="77777777" w:rsidR="00FF3FB7" w:rsidRDefault="00FF3FB7" w:rsidP="00FF3FB7">
      <w:r>
        <w:t xml:space="preserve"> </w:t>
      </w:r>
    </w:p>
    <w:p w14:paraId="3A80A30C" w14:textId="77777777" w:rsidR="00FF3FB7" w:rsidRDefault="00FF3FB7" w:rsidP="00FF3FB7">
      <w:r>
        <w:t xml:space="preserve"> </w:t>
      </w:r>
    </w:p>
    <w:p w14:paraId="73FBCC1D" w14:textId="77777777" w:rsidR="00FF3FB7" w:rsidRDefault="00FF3FB7" w:rsidP="00FF3FB7">
      <w:r>
        <w:t>;--------------------------------disease procedures---------------------------------------</w:t>
      </w:r>
    </w:p>
    <w:p w14:paraId="1DD25CB0" w14:textId="77777777" w:rsidR="00FF3FB7" w:rsidRDefault="00FF3FB7" w:rsidP="00FF3FB7">
      <w:r>
        <w:t xml:space="preserve">to begin-disease      </w:t>
      </w:r>
    </w:p>
    <w:p w14:paraId="2A3A91FF" w14:textId="77777777" w:rsidR="00FF3FB7" w:rsidRDefault="00FF3FB7" w:rsidP="00FF3FB7">
      <w:r>
        <w:t xml:space="preserve">  if ticks = 5                                                                                          ;checking that time-steps have reached 5 </w:t>
      </w:r>
    </w:p>
    <w:p w14:paraId="23FFB71C" w14:textId="77777777" w:rsidR="00FF3FB7" w:rsidRDefault="00FF3FB7" w:rsidP="00FF3FB7">
      <w:r>
        <w:t xml:space="preserve">  [</w:t>
      </w:r>
    </w:p>
    <w:p w14:paraId="24206DFD" w14:textId="77777777" w:rsidR="00FF3FB7" w:rsidRDefault="00FF3FB7" w:rsidP="00FF3FB7">
      <w:r>
        <w:t xml:space="preserve">    ask n-of (count turtles / 100 * 50) turtles </w:t>
      </w:r>
    </w:p>
    <w:p w14:paraId="0B283AF6" w14:textId="77777777" w:rsidR="00FF3FB7" w:rsidRDefault="00FF3FB7" w:rsidP="00FF3FB7">
      <w:r>
        <w:t xml:space="preserve">    [ set infected? true ]                                                                               ;asking 50% of hominins to set infected status to infected </w:t>
      </w:r>
    </w:p>
    <w:p w14:paraId="216A9DC0" w14:textId="77777777" w:rsidR="00FF3FB7" w:rsidRDefault="00FF3FB7" w:rsidP="00FF3FB7">
      <w:r>
        <w:t xml:space="preserve">  ]</w:t>
      </w:r>
    </w:p>
    <w:p w14:paraId="123292F0" w14:textId="77777777" w:rsidR="00FF3FB7" w:rsidRDefault="00FF3FB7" w:rsidP="00FF3FB7">
      <w:r>
        <w:t>end</w:t>
      </w:r>
    </w:p>
    <w:p w14:paraId="393BBFE7" w14:textId="77777777" w:rsidR="00FF3FB7" w:rsidRDefault="00FF3FB7" w:rsidP="00FF3FB7">
      <w:r>
        <w:t xml:space="preserve"> </w:t>
      </w:r>
    </w:p>
    <w:p w14:paraId="443DDC08" w14:textId="77777777" w:rsidR="00FF3FB7" w:rsidRDefault="00FF3FB7" w:rsidP="00FF3FB7">
      <w:r>
        <w:t>to transmit-disease</w:t>
      </w:r>
    </w:p>
    <w:p w14:paraId="142EF3F4" w14:textId="77777777" w:rsidR="00FF3FB7" w:rsidRDefault="00FF3FB7" w:rsidP="00FF3FB7">
      <w:r>
        <w:t xml:space="preserve">  if any? turtles with [infected? = TRUE and remember-disease? = FALSE]                                  ;creating a subset of infected hominins who dont have immunity </w:t>
      </w:r>
    </w:p>
    <w:p w14:paraId="68519155" w14:textId="77777777" w:rsidR="00FF3FB7" w:rsidRDefault="00FF3FB7" w:rsidP="00FF3FB7">
      <w:r>
        <w:t xml:space="preserve">  [ask turtles with [infected? = TRUE and remember-disease? = FALSE]</w:t>
      </w:r>
    </w:p>
    <w:p w14:paraId="1C4164D7" w14:textId="77777777" w:rsidR="00FF3FB7" w:rsidRDefault="00FF3FB7" w:rsidP="00FF3FB7">
      <w:r>
        <w:lastRenderedPageBreak/>
        <w:t xml:space="preserve">    [let center self                                                                      </w:t>
      </w:r>
    </w:p>
    <w:p w14:paraId="13C6425B" w14:textId="77777777" w:rsidR="00FF3FB7" w:rsidRDefault="00FF3FB7" w:rsidP="00FF3FB7">
      <w:r>
        <w:t xml:space="preserve">     let centers-risky-patches patches in-radius 5                                                       ;identify the infection radius</w:t>
      </w:r>
    </w:p>
    <w:p w14:paraId="37EC6404" w14:textId="77777777" w:rsidR="00FF3FB7" w:rsidRDefault="00FF3FB7" w:rsidP="00FF3FB7">
      <w:r>
        <w:t xml:space="preserve">     ask centers-risky-patches</w:t>
      </w:r>
    </w:p>
    <w:p w14:paraId="02C5C7D2" w14:textId="77777777" w:rsidR="00FF3FB7" w:rsidRDefault="00FF3FB7" w:rsidP="00FF3FB7">
      <w:r>
        <w:t xml:space="preserve">    [if any? turtles-here with [infected? = false]                                                       ;identify subset of hominins who are not infected </w:t>
      </w:r>
    </w:p>
    <w:p w14:paraId="788F7902" w14:textId="77777777" w:rsidR="00FF3FB7" w:rsidRDefault="00FF3FB7" w:rsidP="00FF3FB7">
      <w:r>
        <w:t xml:space="preserve">    [let centers-vulnerable-turtles turtles-here with [infected? = FALSE and remember-disease? = FALSE]                 </w:t>
      </w:r>
    </w:p>
    <w:p w14:paraId="33224B00" w14:textId="77777777" w:rsidR="00FF3FB7" w:rsidRDefault="00FF3FB7" w:rsidP="00FF3FB7">
      <w:r>
        <w:t xml:space="preserve">     ask centers-vulnerable-turtles                                                               </w:t>
      </w:r>
    </w:p>
    <w:p w14:paraId="45A40090" w14:textId="77777777" w:rsidR="00FF3FB7" w:rsidRDefault="00FF3FB7" w:rsidP="00FF3FB7">
      <w:r>
        <w:t xml:space="preserve">          [let rand-infect random-float 100                                                              ;select a random number</w:t>
      </w:r>
    </w:p>
    <w:p w14:paraId="3FB66BAE" w14:textId="77777777" w:rsidR="00FF3FB7" w:rsidRDefault="00FF3FB7" w:rsidP="00FF3FB7">
      <w:r>
        <w:t xml:space="preserve">            if rand-infect &lt; transmissibility                                                            ;if the number is less than transmissibility hominin sets infected to true and changes colour</w:t>
      </w:r>
    </w:p>
    <w:p w14:paraId="544DC41B" w14:textId="77777777" w:rsidR="00FF3FB7" w:rsidRDefault="00FF3FB7" w:rsidP="00FF3FB7">
      <w:r>
        <w:t xml:space="preserve">            [set infected? true</w:t>
      </w:r>
    </w:p>
    <w:p w14:paraId="46692E1A" w14:textId="77777777" w:rsidR="00FF3FB7" w:rsidRDefault="00FF3FB7" w:rsidP="00FF3FB7">
      <w:r>
        <w:t xml:space="preserve">              set color yellow ]]]]]]</w:t>
      </w:r>
    </w:p>
    <w:p w14:paraId="4C1A83AC" w14:textId="77777777" w:rsidR="00FF3FB7" w:rsidRDefault="00FF3FB7" w:rsidP="00FF3FB7">
      <w:r>
        <w:t>end</w:t>
      </w:r>
    </w:p>
    <w:p w14:paraId="303A2A5D" w14:textId="77777777" w:rsidR="00FF3FB7" w:rsidRDefault="00FF3FB7" w:rsidP="00FF3FB7">
      <w:r>
        <w:t xml:space="preserve"> </w:t>
      </w:r>
    </w:p>
    <w:p w14:paraId="4277F333" w14:textId="77777777" w:rsidR="00FF3FB7" w:rsidRDefault="00FF3FB7" w:rsidP="00FF3FB7">
      <w:r>
        <w:t>;---------------------------------care-giving----------------------------------------</w:t>
      </w:r>
    </w:p>
    <w:p w14:paraId="0EB9B4F6" w14:textId="77777777" w:rsidR="00FF3FB7" w:rsidRDefault="00FF3FB7" w:rsidP="00FF3FB7">
      <w:r>
        <w:t>to provide-care</w:t>
      </w:r>
    </w:p>
    <w:p w14:paraId="055FF526" w14:textId="77777777" w:rsidR="00FF3FB7" w:rsidRDefault="00FF3FB7" w:rsidP="00FF3FB7">
      <w:r>
        <w:t>if not any? link-neighbors with [infected? = TRUE] [STOP]                                              ;checking for infected relatives</w:t>
      </w:r>
    </w:p>
    <w:p w14:paraId="4D4C539F" w14:textId="77777777" w:rsidR="00FF3FB7" w:rsidRDefault="00FF3FB7" w:rsidP="00FF3FB7">
      <w:r>
        <w:t xml:space="preserve">  let infected-relatives link-neighbors with [infected? = TRUE]                                                                                        </w:t>
      </w:r>
    </w:p>
    <w:p w14:paraId="0430EA09" w14:textId="77777777" w:rsidR="00FF3FB7" w:rsidRDefault="00FF3FB7" w:rsidP="00FF3FB7">
      <w:r>
        <w:t xml:space="preserve">  let infected-relative one-of link-neighbors with [infected? = TRUE]                                   ;select one infected relative </w:t>
      </w:r>
    </w:p>
    <w:p w14:paraId="638F04A1" w14:textId="77777777" w:rsidR="00FF3FB7" w:rsidRDefault="00FF3FB7" w:rsidP="00FF3FB7">
      <w:r>
        <w:t>set resource-score resource-score - care-factor                                                        ;reduce resource score by care intensity</w:t>
      </w:r>
    </w:p>
    <w:p w14:paraId="00B17886" w14:textId="77777777" w:rsidR="00FF3FB7" w:rsidRDefault="00FF3FB7" w:rsidP="00FF3FB7">
      <w:r>
        <w:t xml:space="preserve">ask infected-relative [                                              </w:t>
      </w:r>
    </w:p>
    <w:p w14:paraId="33694C9A" w14:textId="77777777" w:rsidR="00FF3FB7" w:rsidRDefault="00FF3FB7" w:rsidP="00FF3FB7">
      <w:r>
        <w:t xml:space="preserve">    set received-care? TRUE</w:t>
      </w:r>
    </w:p>
    <w:p w14:paraId="69AC71F5" w14:textId="77777777" w:rsidR="00FF3FB7" w:rsidRDefault="00FF3FB7" w:rsidP="00FF3FB7">
      <w:r>
        <w:t xml:space="preserve">    set received-protection? TRUE</w:t>
      </w:r>
    </w:p>
    <w:p w14:paraId="179CAA52" w14:textId="77777777" w:rsidR="00FF3FB7" w:rsidRDefault="00FF3FB7" w:rsidP="00FF3FB7">
      <w:r>
        <w:t xml:space="preserve">    set total-helped total-helped + 1</w:t>
      </w:r>
    </w:p>
    <w:p w14:paraId="703ED391" w14:textId="77777777" w:rsidR="00FF3FB7" w:rsidRDefault="00FF3FB7" w:rsidP="00FF3FB7">
      <w:r>
        <w:t xml:space="preserve">    set resource-score resource-score + care-factor]                                                    ;infected relative increases resource score by care intensity </w:t>
      </w:r>
    </w:p>
    <w:p w14:paraId="35476254" w14:textId="77777777" w:rsidR="00FF3FB7" w:rsidRDefault="00FF3FB7" w:rsidP="00FF3FB7">
      <w:r>
        <w:t>end</w:t>
      </w:r>
    </w:p>
    <w:p w14:paraId="0E9405B6" w14:textId="77777777" w:rsidR="00FF3FB7" w:rsidRDefault="00FF3FB7" w:rsidP="00FF3FB7">
      <w:r>
        <w:t xml:space="preserve"> </w:t>
      </w:r>
    </w:p>
    <w:p w14:paraId="5FABDEBF" w14:textId="77777777" w:rsidR="00FF3FB7" w:rsidRDefault="00FF3FB7" w:rsidP="00FF3FB7">
      <w:r>
        <w:t>to do-extrinsic-mortality</w:t>
      </w:r>
    </w:p>
    <w:p w14:paraId="5F8D381A" w14:textId="77777777" w:rsidR="00FF3FB7" w:rsidRDefault="00FF3FB7" w:rsidP="00FF3FB7">
      <w:r>
        <w:lastRenderedPageBreak/>
        <w:t>if count turtles &gt;= 150 and received-protection? = FALSE                                              ;checking carrying capacity and if agent is immune to extrinsic mortality</w:t>
      </w:r>
    </w:p>
    <w:p w14:paraId="47AE1ACE" w14:textId="77777777" w:rsidR="00FF3FB7" w:rsidRDefault="00FF3FB7" w:rsidP="00FF3FB7">
      <w:r>
        <w:t xml:space="preserve">   [let rand-em-death random-float 100                                                                 ;select random number between 0-100</w:t>
      </w:r>
    </w:p>
    <w:p w14:paraId="7D47371C" w14:textId="77777777" w:rsidR="00FF3FB7" w:rsidRDefault="00FF3FB7" w:rsidP="00FF3FB7">
      <w:r>
        <w:t xml:space="preserve">    if rand-em-death &lt; extrinsic-mortality                                                             ;if number is less than preset extrinsic mortaltiy </w:t>
      </w:r>
    </w:p>
    <w:p w14:paraId="301A2B0D" w14:textId="77777777" w:rsidR="00FF3FB7" w:rsidRDefault="00FF3FB7" w:rsidP="00FF3FB7">
      <w:r>
        <w:t xml:space="preserve">      [set died-of-em died-of-em + 1 die]]                                                             ;die and record death </w:t>
      </w:r>
    </w:p>
    <w:p w14:paraId="76F2718E" w14:textId="77777777" w:rsidR="00FF3FB7" w:rsidRDefault="00FF3FB7" w:rsidP="00FF3FB7">
      <w:r>
        <w:t>end</w:t>
      </w:r>
    </w:p>
    <w:p w14:paraId="4DFB3AA3" w14:textId="77777777" w:rsidR="00FF3FB7" w:rsidRDefault="00FF3FB7" w:rsidP="00FF3FB7">
      <w:r>
        <w:t xml:space="preserve"> </w:t>
      </w:r>
    </w:p>
    <w:p w14:paraId="3A056857" w14:textId="77777777" w:rsidR="00FF3FB7" w:rsidRDefault="00FF3FB7" w:rsidP="00FF3FB7">
      <w:r>
        <w:t>;------------------------------------------immunity and investment strategy---------------------------------</w:t>
      </w:r>
    </w:p>
    <w:p w14:paraId="7C80A55F" w14:textId="77777777" w:rsidR="00FF3FB7" w:rsidRDefault="00FF3FB7" w:rsidP="00FF3FB7">
      <w:r>
        <w:t xml:space="preserve"> </w:t>
      </w:r>
    </w:p>
    <w:p w14:paraId="6E55308F" w14:textId="77777777" w:rsidR="00FF3FB7" w:rsidRDefault="00FF3FB7" w:rsidP="00FF3FB7">
      <w:r>
        <w:t xml:space="preserve">to combat-disease                                 </w:t>
      </w:r>
    </w:p>
    <w:p w14:paraId="5534D250" w14:textId="77777777" w:rsidR="00FF3FB7" w:rsidRDefault="00FF3FB7" w:rsidP="00FF3FB7">
      <w:r>
        <w:t xml:space="preserve">  if infected? = TRUE                                                     ;checking if the hominin is infected</w:t>
      </w:r>
    </w:p>
    <w:p w14:paraId="66752459" w14:textId="77777777" w:rsidR="00FF3FB7" w:rsidRDefault="00FF3FB7" w:rsidP="00FF3FB7">
      <w:r>
        <w:t xml:space="preserve">  [if investment-strategy = 0                                             ;if hominin prioritises innate immunity </w:t>
      </w:r>
    </w:p>
    <w:p w14:paraId="370049A4" w14:textId="77777777" w:rsidR="00FF3FB7" w:rsidRDefault="00FF3FB7" w:rsidP="00FF3FB7">
      <w:r>
        <w:t xml:space="preserve">  [let percentage-investment random-float 100                             ;generate random number between 0-100</w:t>
      </w:r>
    </w:p>
    <w:p w14:paraId="2115F438" w14:textId="77777777" w:rsidR="00FF3FB7" w:rsidRDefault="00FF3FB7" w:rsidP="00FF3FB7">
      <w:r>
        <w:t xml:space="preserve">    ifelse percentage-investment &lt; 75 [innate-combat-disease]             ;if random number is less than 75 use innate immunity      </w:t>
      </w:r>
    </w:p>
    <w:p w14:paraId="6246C170" w14:textId="77777777" w:rsidR="00FF3FB7" w:rsidRDefault="00FF3FB7" w:rsidP="00FF3FB7">
      <w:r>
        <w:t xml:space="preserve">    [if percentage-investment &gt; 75 [acquired-combat-disease]]]            ;if number is more than 75 use acquired </w:t>
      </w:r>
    </w:p>
    <w:p w14:paraId="4F77CF43" w14:textId="77777777" w:rsidR="00FF3FB7" w:rsidRDefault="00FF3FB7" w:rsidP="00FF3FB7">
      <w:r>
        <w:t xml:space="preserve">    if investment-strategy = 1                                            ;if hominin prioritises acquired immunity</w:t>
      </w:r>
    </w:p>
    <w:p w14:paraId="4257148E" w14:textId="77777777" w:rsidR="00FF3FB7" w:rsidRDefault="00FF3FB7" w:rsidP="00FF3FB7">
      <w:r>
        <w:t xml:space="preserve">  [let percentage-investment random-float 100                             ;generate random numberbetween 0-100</w:t>
      </w:r>
    </w:p>
    <w:p w14:paraId="21BC75E9" w14:textId="77777777" w:rsidR="00FF3FB7" w:rsidRDefault="00FF3FB7" w:rsidP="00FF3FB7">
      <w:r>
        <w:t xml:space="preserve">    ifelse percentage-investment &lt; 75 [acquired-combat-disease]           ;if number is less than 75 use acquired immunity        </w:t>
      </w:r>
    </w:p>
    <w:p w14:paraId="56043BD1" w14:textId="77777777" w:rsidR="00FF3FB7" w:rsidRDefault="00FF3FB7" w:rsidP="00FF3FB7">
      <w:r>
        <w:t xml:space="preserve">      [if percentage-investment &gt; 75 [innate-combat-disease]]]]           ;if the number is greater than 75 use acquired immunity        </w:t>
      </w:r>
    </w:p>
    <w:p w14:paraId="7B77A866" w14:textId="77777777" w:rsidR="00FF3FB7" w:rsidRDefault="00FF3FB7" w:rsidP="00FF3FB7">
      <w:r>
        <w:t>end</w:t>
      </w:r>
    </w:p>
    <w:p w14:paraId="38844B57" w14:textId="77777777" w:rsidR="00FF3FB7" w:rsidRDefault="00FF3FB7" w:rsidP="00FF3FB7">
      <w:r>
        <w:t xml:space="preserve"> </w:t>
      </w:r>
    </w:p>
    <w:p w14:paraId="464B0CDD" w14:textId="77777777" w:rsidR="00FF3FB7" w:rsidRDefault="00FF3FB7" w:rsidP="00FF3FB7">
      <w:r>
        <w:t xml:space="preserve">to innate-combat-disease </w:t>
      </w:r>
    </w:p>
    <w:p w14:paraId="48396655" w14:textId="77777777" w:rsidR="00FF3FB7" w:rsidRDefault="00FF3FB7" w:rsidP="00FF3FB7">
      <w:r>
        <w:t xml:space="preserve">  let random-death random-float 100                                       ;generate random numberbetween 0-100</w:t>
      </w:r>
    </w:p>
    <w:p w14:paraId="5D17A1DF" w14:textId="77777777" w:rsidR="00FF3FB7" w:rsidRDefault="00FF3FB7" w:rsidP="00FF3FB7">
      <w:r>
        <w:t xml:space="preserve">     if random-death &lt; disease-mortality                                  ;if number is less than previously sat disease mortality</w:t>
      </w:r>
    </w:p>
    <w:p w14:paraId="6EA9BD6D" w14:textId="77777777" w:rsidR="00FF3FB7" w:rsidRDefault="00FF3FB7" w:rsidP="00FF3FB7">
      <w:r>
        <w:t xml:space="preserve">    [set died-of-disease died-of-disease + 1                              ;die and record death </w:t>
      </w:r>
    </w:p>
    <w:p w14:paraId="00D50180" w14:textId="77777777" w:rsidR="00FF3FB7" w:rsidRDefault="00FF3FB7" w:rsidP="00FF3FB7">
      <w:r>
        <w:lastRenderedPageBreak/>
        <w:t xml:space="preserve">        die]</w:t>
      </w:r>
    </w:p>
    <w:p w14:paraId="06A74B91" w14:textId="77777777" w:rsidR="00FF3FB7" w:rsidRDefault="00FF3FB7" w:rsidP="00FF3FB7">
      <w:r>
        <w:t xml:space="preserve">  ifelse resource-score &lt;= 5                                              ;check hominin has enough resources to combat infection</w:t>
      </w:r>
    </w:p>
    <w:p w14:paraId="5B0AB8C4" w14:textId="77777777" w:rsidR="00FF3FB7" w:rsidRDefault="00FF3FB7" w:rsidP="00FF3FB7">
      <w:r>
        <w:t xml:space="preserve">   [stop]                                                                 ;if not, stop and move on to next procedure</w:t>
      </w:r>
    </w:p>
    <w:p w14:paraId="455F1A4B" w14:textId="77777777" w:rsidR="00FF3FB7" w:rsidRDefault="00FF3FB7" w:rsidP="00FF3FB7">
      <w:r>
        <w:t xml:space="preserve">   [set resource-score resource-score - 5                                 ;reduce resources by 5                     </w:t>
      </w:r>
    </w:p>
    <w:p w14:paraId="6C8076BA" w14:textId="77777777" w:rsidR="00FF3FB7" w:rsidRDefault="00FF3FB7" w:rsidP="00FF3FB7">
      <w:r>
        <w:t xml:space="preserve">     if resource-score &lt;= 0 [set died-of-starvation died-of-starvation + 1 die]  ;if resources decrease to 0 or less die and record death</w:t>
      </w:r>
    </w:p>
    <w:p w14:paraId="1757A25A" w14:textId="77777777" w:rsidR="00FF3FB7" w:rsidRDefault="00FF3FB7" w:rsidP="00FF3FB7">
      <w:r>
        <w:t xml:space="preserve">    set infected? FALSE                                                   ;set infection status to not infected</w:t>
      </w:r>
    </w:p>
    <w:p w14:paraId="17FC1603" w14:textId="77777777" w:rsidR="00FF3FB7" w:rsidRDefault="00FF3FB7" w:rsidP="00FF3FB7">
      <w:r>
        <w:t xml:space="preserve">    set used-innate-immunity used-innate-immunity + 1]                     ;record use of innate immunity</w:t>
      </w:r>
    </w:p>
    <w:p w14:paraId="3CE53739" w14:textId="77777777" w:rsidR="00FF3FB7" w:rsidRDefault="00FF3FB7" w:rsidP="00FF3FB7">
      <w:r>
        <w:t>end</w:t>
      </w:r>
    </w:p>
    <w:p w14:paraId="40846025" w14:textId="77777777" w:rsidR="00FF3FB7" w:rsidRDefault="00FF3FB7" w:rsidP="00FF3FB7">
      <w:r>
        <w:t xml:space="preserve"> </w:t>
      </w:r>
    </w:p>
    <w:p w14:paraId="31694E7F" w14:textId="77777777" w:rsidR="00FF3FB7" w:rsidRDefault="00FF3FB7" w:rsidP="00FF3FB7">
      <w:r>
        <w:t>to acquired-combat-disease</w:t>
      </w:r>
    </w:p>
    <w:p w14:paraId="2FF53CEC" w14:textId="77777777" w:rsidR="00FF3FB7" w:rsidRDefault="00FF3FB7" w:rsidP="00FF3FB7">
      <w:r>
        <w:t xml:space="preserve">  ifelse remember-disease? = TRUE                                                                ;checking if hominin has immunity </w:t>
      </w:r>
    </w:p>
    <w:p w14:paraId="6E2EFAF4" w14:textId="77777777" w:rsidR="00FF3FB7" w:rsidRDefault="00FF3FB7" w:rsidP="00FF3FB7">
      <w:r>
        <w:t xml:space="preserve">    [set infected? FALSE                                                                         ;set infection status to not infected </w:t>
      </w:r>
    </w:p>
    <w:p w14:paraId="1B5E5EF3" w14:textId="77777777" w:rsidR="00FF3FB7" w:rsidRDefault="00FF3FB7" w:rsidP="00FF3FB7">
      <w:r>
        <w:t xml:space="preserve">     set resource-score resource-score - 1                                                       ;loose one resource point </w:t>
      </w:r>
    </w:p>
    <w:p w14:paraId="0E6D50F2" w14:textId="77777777" w:rsidR="00FF3FB7" w:rsidRDefault="00FF3FB7" w:rsidP="00FF3FB7">
      <w:r>
        <w:t xml:space="preserve">     if resource-score &lt; 0 or resource-score = 0 [set died-of-sickness died-of-sickness die]]     ;if hominin runs out of resources, die and record death</w:t>
      </w:r>
    </w:p>
    <w:p w14:paraId="12C6FE07" w14:textId="77777777" w:rsidR="00FF3FB7" w:rsidRDefault="00FF3FB7" w:rsidP="00FF3FB7">
      <w:r>
        <w:t xml:space="preserve">    [let random-death random-float 100                                                            ;generate random numberbetween 0-100</w:t>
      </w:r>
    </w:p>
    <w:p w14:paraId="770C092A" w14:textId="77777777" w:rsidR="00FF3FB7" w:rsidRDefault="00FF3FB7" w:rsidP="00FF3FB7">
      <w:r>
        <w:t xml:space="preserve">      if random-death &lt; disease-mortality                                                        ;if number is less than previously sat disease mortality</w:t>
      </w:r>
    </w:p>
    <w:p w14:paraId="23C87A0F" w14:textId="77777777" w:rsidR="00FF3FB7" w:rsidRDefault="00FF3FB7" w:rsidP="00FF3FB7">
      <w:r>
        <w:t xml:space="preserve">    [set died-of-disease died-of-disease + 1 die]                                                ;die and record death           </w:t>
      </w:r>
    </w:p>
    <w:p w14:paraId="5CFF5735" w14:textId="77777777" w:rsidR="00FF3FB7" w:rsidRDefault="00FF3FB7" w:rsidP="00FF3FB7">
      <w:r>
        <w:t xml:space="preserve">    ifelse resource-score &lt;= 10 [stop]                                                           ;check hominin has enough resources to combat infection</w:t>
      </w:r>
    </w:p>
    <w:p w14:paraId="4AC16A37" w14:textId="77777777" w:rsidR="00FF3FB7" w:rsidRDefault="00FF3FB7" w:rsidP="00FF3FB7">
      <w:r>
        <w:t xml:space="preserve">    [set resource-score resource-score - 10                                                      ;reduce resources by 10</w:t>
      </w:r>
    </w:p>
    <w:p w14:paraId="79149146" w14:textId="77777777" w:rsidR="00FF3FB7" w:rsidRDefault="00FF3FB7" w:rsidP="00FF3FB7">
      <w:r>
        <w:t xml:space="preserve">    if resource-score &lt; 0 or resource-score = 0 [set died-of-sickness died-of-sickness + 1 die]   ;if resources decrease to 0 or less die and record death</w:t>
      </w:r>
    </w:p>
    <w:p w14:paraId="25162DB5" w14:textId="77777777" w:rsidR="00FF3FB7" w:rsidRDefault="00FF3FB7" w:rsidP="00FF3FB7">
      <w:r>
        <w:t xml:space="preserve">    set infected? FALSE                                                                          ;set infection status to not infected </w:t>
      </w:r>
    </w:p>
    <w:p w14:paraId="5EE43538" w14:textId="77777777" w:rsidR="00FF3FB7" w:rsidRDefault="00FF3FB7" w:rsidP="00FF3FB7">
      <w:r>
        <w:t xml:space="preserve">      set remember-disease? TRUE                                                                 ;set immunity status to immune </w:t>
      </w:r>
    </w:p>
    <w:p w14:paraId="73DA9595" w14:textId="77777777" w:rsidR="00FF3FB7" w:rsidRDefault="00FF3FB7" w:rsidP="00FF3FB7">
      <w:r>
        <w:t xml:space="preserve">      set used-acquired-immunity used-acquired-immunity + 1]]                                     ;record use of acquired immunity </w:t>
      </w:r>
    </w:p>
    <w:p w14:paraId="23A97914" w14:textId="77777777" w:rsidR="00FF3FB7" w:rsidRDefault="00FF3FB7" w:rsidP="00FF3FB7">
      <w:r>
        <w:t>end</w:t>
      </w:r>
    </w:p>
    <w:p w14:paraId="3796C929" w14:textId="77777777" w:rsidR="00FF3FB7" w:rsidRDefault="00FF3FB7" w:rsidP="00FF3FB7">
      <w:r>
        <w:t xml:space="preserve"> </w:t>
      </w:r>
    </w:p>
    <w:p w14:paraId="2EAFFC04" w14:textId="77777777" w:rsidR="00FF3FB7" w:rsidRDefault="00FF3FB7" w:rsidP="00FF3FB7">
      <w:r>
        <w:lastRenderedPageBreak/>
        <w:t>;-------------------------Normal Agent procedures-----------------------------------------</w:t>
      </w:r>
    </w:p>
    <w:p w14:paraId="3064024A" w14:textId="77777777" w:rsidR="00FF3FB7" w:rsidRDefault="00FF3FB7" w:rsidP="00FF3FB7">
      <w:r>
        <w:t xml:space="preserve"> </w:t>
      </w:r>
    </w:p>
    <w:p w14:paraId="07B8ACC0" w14:textId="77777777" w:rsidR="00FF3FB7" w:rsidRDefault="00FF3FB7" w:rsidP="00FF3FB7">
      <w:r>
        <w:t>to reproduce</w:t>
      </w:r>
    </w:p>
    <w:p w14:paraId="52C7E963" w14:textId="77777777" w:rsidR="00FF3FB7" w:rsidRDefault="00FF3FB7" w:rsidP="00FF3FB7">
      <w:r>
        <w:t xml:space="preserve">  if age &lt; 15 [stop]                                             ;check age                                                               </w:t>
      </w:r>
    </w:p>
    <w:p w14:paraId="5A51582D" w14:textId="77777777" w:rsidR="00FF3FB7" w:rsidRDefault="00FF3FB7" w:rsidP="00FF3FB7">
      <w:r>
        <w:t xml:space="preserve">  if age &gt; 45 [stop]</w:t>
      </w:r>
    </w:p>
    <w:p w14:paraId="7DB08EAF" w14:textId="77777777" w:rsidR="00FF3FB7" w:rsidRDefault="00FF3FB7" w:rsidP="00FF3FB7">
      <w:r>
        <w:t xml:space="preserve">  if resource-score &lt; 20 [stop]                                  ;check they have enough resources</w:t>
      </w:r>
    </w:p>
    <w:p w14:paraId="795ED5B1" w14:textId="77777777" w:rsidR="00FF3FB7" w:rsidRDefault="00FF3FB7" w:rsidP="00FF3FB7">
      <w:r>
        <w:t xml:space="preserve">  if count turtles &gt; 200 [stop]                                  ;check carrying capacity</w:t>
      </w:r>
    </w:p>
    <w:p w14:paraId="4638ECE6" w14:textId="77777777" w:rsidR="00FF3FB7" w:rsidRDefault="00FF3FB7" w:rsidP="00FF3FB7">
      <w:r>
        <w:t xml:space="preserve">  if infected? = TRUE [stop]                                     ;check infection status </w:t>
      </w:r>
    </w:p>
    <w:p w14:paraId="10E5084D" w14:textId="77777777" w:rsidR="00FF3FB7" w:rsidRDefault="00FF3FB7" w:rsidP="00FF3FB7">
      <w:r>
        <w:t xml:space="preserve">  set resource-score resource-score - 20                         ;decrease resources by 20</w:t>
      </w:r>
    </w:p>
    <w:p w14:paraId="3D7C3628" w14:textId="77777777" w:rsidR="00FF3FB7" w:rsidRDefault="00FF3FB7" w:rsidP="00FF3FB7">
      <w:r>
        <w:t xml:space="preserve">  set total-reproduced total-reproduced + 1                      ;record reproduction</w:t>
      </w:r>
    </w:p>
    <w:p w14:paraId="6136819C" w14:textId="77777777" w:rsidR="00FF3FB7" w:rsidRDefault="00FF3FB7" w:rsidP="00FF3FB7">
      <w:r>
        <w:t xml:space="preserve">  set number-of-offspring number-of-offspring + 1                ;record offspring </w:t>
      </w:r>
    </w:p>
    <w:p w14:paraId="031718CA" w14:textId="77777777" w:rsidR="00FF3FB7" w:rsidRDefault="00FF3FB7" w:rsidP="00FF3FB7">
      <w:r>
        <w:t xml:space="preserve">  let parent self                                                ;reproduce and set variables </w:t>
      </w:r>
    </w:p>
    <w:p w14:paraId="281EAC11" w14:textId="77777777" w:rsidR="00FF3FB7" w:rsidRDefault="00FF3FB7" w:rsidP="00FF3FB7">
      <w:r>
        <w:t>hatch 1</w:t>
      </w:r>
    </w:p>
    <w:p w14:paraId="3BBBC1E0" w14:textId="77777777" w:rsidR="00FF3FB7" w:rsidRDefault="00FF3FB7" w:rsidP="00FF3FB7">
      <w:r>
        <w:t xml:space="preserve">  [let chance-of-inheritance random-float 100                    ;generate randome number between 0-100</w:t>
      </w:r>
    </w:p>
    <w:p w14:paraId="2D09739C" w14:textId="77777777" w:rsidR="00FF3FB7" w:rsidRDefault="00FF3FB7" w:rsidP="00FF3FB7">
      <w:r>
        <w:t xml:space="preserve">    ifelse chance-of-inheritance &lt; 75                            ;if number is less than 75</w:t>
      </w:r>
    </w:p>
    <w:p w14:paraId="5EA4FB37" w14:textId="77777777" w:rsidR="00FF3FB7" w:rsidRDefault="00FF3FB7" w:rsidP="00FF3FB7">
      <w:r>
        <w:t xml:space="preserve">    [set investment-strategy [investment-strategy] of parent]    ;inherit investment strategy of parent</w:t>
      </w:r>
    </w:p>
    <w:p w14:paraId="7A465B1F" w14:textId="77777777" w:rsidR="00FF3FB7" w:rsidRDefault="00FF3FB7" w:rsidP="00FF3FB7">
      <w:r>
        <w:t xml:space="preserve">    [set investment-strategy random 2]                           ;if number is more than 75, randomly assign investment strategy</w:t>
      </w:r>
    </w:p>
    <w:p w14:paraId="7822B4E9" w14:textId="77777777" w:rsidR="00FF3FB7" w:rsidRDefault="00FF3FB7" w:rsidP="00FF3FB7">
      <w:r>
        <w:t xml:space="preserve">    set color [color] of parent</w:t>
      </w:r>
    </w:p>
    <w:p w14:paraId="66834A33" w14:textId="77777777" w:rsidR="00FF3FB7" w:rsidRDefault="00FF3FB7" w:rsidP="00FF3FB7">
      <w:r>
        <w:t xml:space="preserve">    set size 0.5</w:t>
      </w:r>
    </w:p>
    <w:p w14:paraId="55C27499" w14:textId="77777777" w:rsidR="00FF3FB7" w:rsidRDefault="00FF3FB7" w:rsidP="00FF3FB7">
      <w:r>
        <w:t xml:space="preserve">    set shape "circle"</w:t>
      </w:r>
    </w:p>
    <w:p w14:paraId="1FFFE4E8" w14:textId="77777777" w:rsidR="00FF3FB7" w:rsidRDefault="00FF3FB7" w:rsidP="00FF3FB7">
      <w:r>
        <w:t xml:space="preserve">    set age 0</w:t>
      </w:r>
    </w:p>
    <w:p w14:paraId="36FD4B29" w14:textId="77777777" w:rsidR="00FF3FB7" w:rsidRDefault="00FF3FB7" w:rsidP="00FF3FB7">
      <w:r>
        <w:t xml:space="preserve">    create-link-with parent                                      ;linked to parent for care provision </w:t>
      </w:r>
    </w:p>
    <w:p w14:paraId="2E39242F" w14:textId="77777777" w:rsidR="00FF3FB7" w:rsidRDefault="00FF3FB7" w:rsidP="00FF3FB7">
      <w:r>
        <w:t xml:space="preserve">    set resource-score 5</w:t>
      </w:r>
    </w:p>
    <w:p w14:paraId="612DF311" w14:textId="77777777" w:rsidR="00FF3FB7" w:rsidRDefault="00FF3FB7" w:rsidP="00FF3FB7">
      <w:r>
        <w:t xml:space="preserve">    set infected? FALSE</w:t>
      </w:r>
    </w:p>
    <w:p w14:paraId="3AD2C4C5" w14:textId="77777777" w:rsidR="00FF3FB7" w:rsidRDefault="00FF3FB7" w:rsidP="00FF3FB7">
      <w:r>
        <w:t xml:space="preserve">    set remember-disease? FALSE</w:t>
      </w:r>
    </w:p>
    <w:p w14:paraId="42D37B21" w14:textId="77777777" w:rsidR="00FF3FB7" w:rsidRDefault="00FF3FB7" w:rsidP="00FF3FB7">
      <w:r>
        <w:t xml:space="preserve">    set number-of-offspring 0</w:t>
      </w:r>
    </w:p>
    <w:p w14:paraId="4627785B" w14:textId="77777777" w:rsidR="00FF3FB7" w:rsidRDefault="00FF3FB7" w:rsidP="00FF3FB7">
      <w:r>
        <w:t xml:space="preserve">  ]</w:t>
      </w:r>
    </w:p>
    <w:p w14:paraId="73410CF4" w14:textId="77777777" w:rsidR="00FF3FB7" w:rsidRDefault="00FF3FB7" w:rsidP="00FF3FB7">
      <w:r>
        <w:t>end</w:t>
      </w:r>
    </w:p>
    <w:p w14:paraId="219ADAF0" w14:textId="77777777" w:rsidR="00FF3FB7" w:rsidRDefault="00FF3FB7" w:rsidP="00FF3FB7">
      <w:r>
        <w:t xml:space="preserve"> </w:t>
      </w:r>
    </w:p>
    <w:p w14:paraId="4CCDEB0D" w14:textId="77777777" w:rsidR="00FF3FB7" w:rsidRDefault="00FF3FB7" w:rsidP="00FF3FB7">
      <w:r>
        <w:t>to reintroduce-disease</w:t>
      </w:r>
    </w:p>
    <w:p w14:paraId="12BF1E9A" w14:textId="77777777" w:rsidR="00FF3FB7" w:rsidRDefault="00FF3FB7" w:rsidP="00FF3FB7">
      <w:r>
        <w:lastRenderedPageBreak/>
        <w:t xml:space="preserve">  let number-of-infected-turtles count turtles with [ infected? = TRUE]</w:t>
      </w:r>
    </w:p>
    <w:p w14:paraId="4905BB5C" w14:textId="77777777" w:rsidR="00FF3FB7" w:rsidRDefault="00FF3FB7" w:rsidP="00FF3FB7">
      <w:r>
        <w:t xml:space="preserve">  ifelse number-of-infected-turtles = 0                                  ;checking number of infected agents, if 0</w:t>
      </w:r>
    </w:p>
    <w:p w14:paraId="7BF181D9" w14:textId="77777777" w:rsidR="00FF3FB7" w:rsidRDefault="00FF3FB7" w:rsidP="00FF3FB7">
      <w:r>
        <w:t xml:space="preserve">  [set disease-reintroduction disease-reintroduction + 1                 ;record disease reintroduction</w:t>
      </w:r>
    </w:p>
    <w:p w14:paraId="7B0F6255" w14:textId="77777777" w:rsidR="00FF3FB7" w:rsidRDefault="00FF3FB7" w:rsidP="00FF3FB7">
      <w:r>
        <w:t xml:space="preserve">    ask n-of (count turtles / 100 * 50) turtles                           ;randomly infected 50% of population</w:t>
      </w:r>
    </w:p>
    <w:p w14:paraId="183C4480" w14:textId="77777777" w:rsidR="00FF3FB7" w:rsidRDefault="00FF3FB7" w:rsidP="00FF3FB7">
      <w:r>
        <w:t xml:space="preserve">    [set infected? TRUE </w:t>
      </w:r>
    </w:p>
    <w:p w14:paraId="5B1CB272" w14:textId="77777777" w:rsidR="00FF3FB7" w:rsidRDefault="00FF3FB7" w:rsidP="00FF3FB7">
      <w:r>
        <w:t xml:space="preserve">     set remember-disease? FALSE]]</w:t>
      </w:r>
    </w:p>
    <w:p w14:paraId="76F6B858" w14:textId="77777777" w:rsidR="00FF3FB7" w:rsidRDefault="00FF3FB7" w:rsidP="00FF3FB7">
      <w:r>
        <w:t xml:space="preserve">    [stop]</w:t>
      </w:r>
    </w:p>
    <w:p w14:paraId="720B0E9D" w14:textId="77777777" w:rsidR="00FF3FB7" w:rsidRDefault="00FF3FB7" w:rsidP="00FF3FB7">
      <w:r>
        <w:t>end</w:t>
      </w:r>
    </w:p>
    <w:p w14:paraId="2D3C869C" w14:textId="77777777" w:rsidR="00FF3FB7" w:rsidRDefault="00FF3FB7" w:rsidP="00FF3FB7">
      <w:r>
        <w:t xml:space="preserve"> </w:t>
      </w:r>
    </w:p>
    <w:p w14:paraId="0604E5F8" w14:textId="77777777" w:rsidR="00FF3FB7" w:rsidRDefault="00FF3FB7" w:rsidP="00FF3FB7">
      <w:r>
        <w:t>;------------------------------------------immunity and investment strategy---------------------------------</w:t>
      </w:r>
    </w:p>
    <w:p w14:paraId="04F6FFAA" w14:textId="77777777" w:rsidR="00FF3FB7" w:rsidRDefault="00FF3FB7" w:rsidP="00FF3FB7">
      <w:r>
        <w:t xml:space="preserve"> </w:t>
      </w:r>
    </w:p>
    <w:p w14:paraId="12BAC273" w14:textId="77777777" w:rsidR="00FF3FB7" w:rsidRDefault="00FF3FB7" w:rsidP="00FF3FB7">
      <w:r>
        <w:t>to forget-disease</w:t>
      </w:r>
    </w:p>
    <w:p w14:paraId="21C27744" w14:textId="77777777" w:rsidR="00FF3FB7" w:rsidRDefault="00FF3FB7" w:rsidP="00FF3FB7">
      <w:r>
        <w:t xml:space="preserve">  set remember-disease-timer remember-disease-timer - 1 ;reduce disease timer by 1</w:t>
      </w:r>
    </w:p>
    <w:p w14:paraId="3C663C1A" w14:textId="77777777" w:rsidR="00FF3FB7" w:rsidRDefault="00FF3FB7" w:rsidP="00FF3FB7">
      <w:r>
        <w:t xml:space="preserve">  if remember-disease-timer = 0                         ;when it reaches 0</w:t>
      </w:r>
    </w:p>
    <w:p w14:paraId="391C8777" w14:textId="77777777" w:rsidR="00FF3FB7" w:rsidRDefault="00FF3FB7" w:rsidP="00FF3FB7">
      <w:r>
        <w:t xml:space="preserve">    [</w:t>
      </w:r>
    </w:p>
    <w:p w14:paraId="1685A7CA" w14:textId="77777777" w:rsidR="00FF3FB7" w:rsidRDefault="00FF3FB7" w:rsidP="00FF3FB7">
      <w:r>
        <w:t xml:space="preserve">      set remember-disease? FALSE                       ;loose immunity</w:t>
      </w:r>
    </w:p>
    <w:p w14:paraId="2082B5C5" w14:textId="77777777" w:rsidR="00FF3FB7" w:rsidRDefault="00FF3FB7" w:rsidP="00FF3FB7">
      <w:r>
        <w:t xml:space="preserve">      reset-forget-disease                              ;reset disease timer </w:t>
      </w:r>
    </w:p>
    <w:p w14:paraId="518401AF" w14:textId="77777777" w:rsidR="00FF3FB7" w:rsidRDefault="00FF3FB7" w:rsidP="00FF3FB7">
      <w:r>
        <w:t xml:space="preserve">    ]</w:t>
      </w:r>
    </w:p>
    <w:p w14:paraId="50417C7A" w14:textId="77777777" w:rsidR="00FF3FB7" w:rsidRDefault="00FF3FB7" w:rsidP="00FF3FB7">
      <w:r>
        <w:t xml:space="preserve"> </w:t>
      </w:r>
    </w:p>
    <w:p w14:paraId="7B512F5B" w14:textId="77777777" w:rsidR="00FF3FB7" w:rsidRDefault="00FF3FB7" w:rsidP="00FF3FB7">
      <w:r>
        <w:t>end</w:t>
      </w:r>
    </w:p>
    <w:p w14:paraId="7492AA7F" w14:textId="77777777" w:rsidR="00FF3FB7" w:rsidRDefault="00FF3FB7" w:rsidP="00FF3FB7">
      <w:r>
        <w:t xml:space="preserve"> </w:t>
      </w:r>
    </w:p>
    <w:p w14:paraId="39A3AE77" w14:textId="77777777" w:rsidR="00FF3FB7" w:rsidRDefault="00FF3FB7" w:rsidP="00FF3FB7">
      <w:r>
        <w:t>to reset-forget-disease</w:t>
      </w:r>
    </w:p>
    <w:p w14:paraId="5768ED76" w14:textId="77777777" w:rsidR="00FF3FB7" w:rsidRDefault="00FF3FB7" w:rsidP="00FF3FB7">
      <w:r>
        <w:t xml:space="preserve">  ifelse remember-disease-timer = 0      ;when timer reaches 0</w:t>
      </w:r>
    </w:p>
    <w:p w14:paraId="6F6AA6B9" w14:textId="77777777" w:rsidR="00FF3FB7" w:rsidRDefault="00FF3FB7" w:rsidP="00FF3FB7">
      <w:r>
        <w:t xml:space="preserve">  [set remember-disease-timer 5 ] [stop] ;reset to 5</w:t>
      </w:r>
    </w:p>
    <w:p w14:paraId="698B05C2" w14:textId="77777777" w:rsidR="00FF3FB7" w:rsidRDefault="00FF3FB7" w:rsidP="00FF3FB7">
      <w:r>
        <w:t>end</w:t>
      </w:r>
    </w:p>
    <w:p w14:paraId="1568DBBD" w14:textId="77777777" w:rsidR="00FF3FB7" w:rsidRDefault="00FF3FB7" w:rsidP="00FF3FB7">
      <w:r>
        <w:t xml:space="preserve"> </w:t>
      </w:r>
    </w:p>
    <w:p w14:paraId="72C2A997" w14:textId="77777777" w:rsidR="00FF3FB7" w:rsidRDefault="00FF3FB7" w:rsidP="00FF3FB7">
      <w:r>
        <w:t xml:space="preserve">to final-calculations                                              ;collecting the final calculations </w:t>
      </w:r>
    </w:p>
    <w:p w14:paraId="30F0EE15" w14:textId="77777777" w:rsidR="00FF3FB7" w:rsidRDefault="00FF3FB7" w:rsidP="00FF3FB7">
      <w:r>
        <w:t xml:space="preserve">  let count-turtles count turtles</w:t>
      </w:r>
    </w:p>
    <w:p w14:paraId="25EA6895" w14:textId="77777777" w:rsidR="00FF3FB7" w:rsidRDefault="00FF3FB7" w:rsidP="00FF3FB7">
      <w:r>
        <w:t xml:space="preserve">  let count-infected-turtles count turtles with [infected? = TRUE]</w:t>
      </w:r>
    </w:p>
    <w:p w14:paraId="2CBAE483" w14:textId="77777777" w:rsidR="00FF3FB7" w:rsidRDefault="00FF3FB7" w:rsidP="00FF3FB7">
      <w:r>
        <w:t xml:space="preserve">  let count-young-turtles count turtles with [age &lt; 15]</w:t>
      </w:r>
    </w:p>
    <w:p w14:paraId="18DD3AE7" w14:textId="77777777" w:rsidR="00FF3FB7" w:rsidRDefault="00FF3FB7" w:rsidP="00FF3FB7">
      <w:r>
        <w:t xml:space="preserve">  let count-mature-turtles count turtles with [age &gt;= 15]</w:t>
      </w:r>
    </w:p>
    <w:p w14:paraId="7A296411" w14:textId="77777777" w:rsidR="00FF3FB7" w:rsidRDefault="00FF3FB7" w:rsidP="00FF3FB7">
      <w:r>
        <w:lastRenderedPageBreak/>
        <w:t xml:space="preserve"> </w:t>
      </w:r>
    </w:p>
    <w:p w14:paraId="20F0CA34" w14:textId="77777777" w:rsidR="00FF3FB7" w:rsidRDefault="00FF3FB7" w:rsidP="00FF3FB7">
      <w:r>
        <w:t xml:space="preserve">  if ticks = 1                                                     ;creating the files to record variables per time step </w:t>
      </w:r>
    </w:p>
    <w:p w14:paraId="5089E144" w14:textId="77777777" w:rsidR="00FF3FB7" w:rsidRDefault="00FF3FB7" w:rsidP="00FF3FB7">
      <w:r>
        <w:t>[ ;setting output file names.</w:t>
      </w:r>
    </w:p>
    <w:p w14:paraId="5493C644" w14:textId="77777777" w:rsidR="00FF3FB7" w:rsidRDefault="00FF3FB7" w:rsidP="00FF3FB7">
      <w:r>
        <w:t xml:space="preserve">  set numberturtles_file (word "numberofturtles" " " seed " " behaviorspace-experiment-name behaviorspace-run-number " " disease-mortality "-" transmissibility "-" extrinsic-mortality "-" care-factor ".txt")</w:t>
      </w:r>
    </w:p>
    <w:p w14:paraId="442A135E" w14:textId="77777777" w:rsidR="00FF3FB7" w:rsidRDefault="00FF3FB7" w:rsidP="00FF3FB7">
      <w:r>
        <w:t xml:space="preserve">  set percentstrat0_file (word "percentstratinnate"  " " seed " " behaviorspace-experiment-name behaviorspace-run-number " " disease-mortality "-" transmissibility "-" extrinsic-mortality "-" care-factor  ".txt")</w:t>
      </w:r>
    </w:p>
    <w:p w14:paraId="1D35CFDF" w14:textId="77777777" w:rsidR="00FF3FB7" w:rsidRDefault="00FF3FB7" w:rsidP="00FF3FB7">
      <w:r>
        <w:t xml:space="preserve">  set percentstrat1_file (word "percentstratacquired" " " seed " " behaviorspace-experiment-name behaviorspace-run-number " " disease-mortality "-" transmissibility "-" extrinsic-mortality "-" care-factor  ".txt")</w:t>
      </w:r>
    </w:p>
    <w:p w14:paraId="347465DE" w14:textId="77777777" w:rsidR="00FF3FB7" w:rsidRDefault="00FF3FB7" w:rsidP="00FF3FB7">
      <w:r>
        <w:t xml:space="preserve">  set countinfectectturtles_file (word "countinfectectturtles" " " seed " " behaviorspace-experiment-name behaviorspace-run-number " " disease-mortality "-" transmissibility "-" extrinsic-mortality "-" care-factor ".txt")</w:t>
      </w:r>
    </w:p>
    <w:p w14:paraId="7074D6E7" w14:textId="77777777" w:rsidR="00FF3FB7" w:rsidRDefault="00FF3FB7" w:rsidP="00FF3FB7">
      <w:r>
        <w:t xml:space="preserve">  set percentyoungagents_file (word "percentyoungagents" " " seed " " behaviorspace-experiment-name behaviorspace-run-number " " disease-mortality "-" transmissibility "-" extrinsic-mortality "-" care-factor  ".txt")</w:t>
      </w:r>
    </w:p>
    <w:p w14:paraId="4D655347" w14:textId="77777777" w:rsidR="00FF3FB7" w:rsidRDefault="00FF3FB7" w:rsidP="00FF3FB7">
      <w:r>
        <w:t xml:space="preserve">  set percentmatureagents_file (word "percentmatureagents" " " seed " " behaviorspace-experiment-name behaviorspace-run-number " " disease-mortality "-" transmissibility "-" extrinsic-mortality "-" care-factor  ".txt")</w:t>
      </w:r>
    </w:p>
    <w:p w14:paraId="4338B245" w14:textId="77777777" w:rsidR="00FF3FB7" w:rsidRDefault="00FF3FB7" w:rsidP="00FF3FB7">
      <w:r>
        <w:t xml:space="preserve">  set countyoungagents_file (word "countyoungagents"  " " seed " " behaviorspace-experiment-name behaviorspace-run-number " " disease-mortality "-" transmissibility "-" extrinsic-mortality "-" care-factor  ".txt")</w:t>
      </w:r>
    </w:p>
    <w:p w14:paraId="711BD4FC" w14:textId="77777777" w:rsidR="00FF3FB7" w:rsidRDefault="00FF3FB7" w:rsidP="00FF3FB7">
      <w:r>
        <w:t xml:space="preserve">  set countmatureagents_file (word "countmatureagents" " " seed " " behaviorspace-experiment-name behaviorspace-run-number " " disease-mortality "-" transmissibility "-" extrinsic-mortality "-" care-factor  ".txt")</w:t>
      </w:r>
    </w:p>
    <w:p w14:paraId="53C6B22B" w14:textId="77777777" w:rsidR="00FF3FB7" w:rsidRDefault="00FF3FB7" w:rsidP="00FF3FB7">
      <w:r>
        <w:t xml:space="preserve">  set diseaseprevalence_file (word "diseaseprevalence"" " seed " "  behaviorspace-experiment-name behaviorspace-run-number " " disease-mortality "-" transmissibility "-" extrinsic-mortality "-" care-factor  ".txt")</w:t>
      </w:r>
    </w:p>
    <w:p w14:paraId="08AE07BF" w14:textId="77777777" w:rsidR="00FF3FB7" w:rsidRDefault="00FF3FB7" w:rsidP="00FF3FB7">
      <w:r>
        <w:t xml:space="preserve">  set totalhelped_file (word "totalhelped"" " seed " "  behaviorspace-experiment-name behaviorspace-run-number " " disease-mortality "-" transmissibility "-" extrinsic-mortality "-" care-factor  ".txt")</w:t>
      </w:r>
    </w:p>
    <w:p w14:paraId="176BE1FC" w14:textId="77777777" w:rsidR="00FF3FB7" w:rsidRDefault="00FF3FB7" w:rsidP="00FF3FB7">
      <w:r>
        <w:t xml:space="preserve">  set totalreproduced_file (word "totalreproduced"" " seed " "  behaviorspace-experiment-name behaviorspace-run-number " " disease-mortality "-" transmissibility "-" extrinsic-mortality "-" care-factor  ".txt")</w:t>
      </w:r>
    </w:p>
    <w:p w14:paraId="20C951D9" w14:textId="77777777" w:rsidR="00FF3FB7" w:rsidRDefault="00FF3FB7" w:rsidP="00FF3FB7">
      <w:r>
        <w:t xml:space="preserve">  set percentreproduced_file (word "percentreproduced"" " seed " "  behaviorspace-experiment-name behaviorspace-run-number " " disease-mortality "-" transmissibility "-" extrinsic-mortality "-" care-factor  ".txt")</w:t>
      </w:r>
    </w:p>
    <w:p w14:paraId="6655A861" w14:textId="77777777" w:rsidR="00FF3FB7" w:rsidRDefault="00FF3FB7" w:rsidP="00FF3FB7">
      <w:r>
        <w:lastRenderedPageBreak/>
        <w:t xml:space="preserve">  set percenthelped_file (word "percenthelped"" " seed " "  behaviorspace-experiment-name behaviorspace-run-number " " disease-mortality "-" transmissibility "-" extrinsic-mortality "-" care-factor  ".txt")</w:t>
      </w:r>
    </w:p>
    <w:p w14:paraId="7F297411" w14:textId="77777777" w:rsidR="00FF3FB7" w:rsidRDefault="00FF3FB7" w:rsidP="00FF3FB7">
      <w:r>
        <w:t xml:space="preserve">  ]</w:t>
      </w:r>
    </w:p>
    <w:p w14:paraId="7456A06A" w14:textId="77777777" w:rsidR="00FF3FB7" w:rsidRDefault="00FF3FB7" w:rsidP="00FF3FB7">
      <w:r>
        <w:t xml:space="preserve"> </w:t>
      </w:r>
    </w:p>
    <w:p w14:paraId="3A55069B" w14:textId="77777777" w:rsidR="00FF3FB7" w:rsidRDefault="00FF3FB7" w:rsidP="00FF3FB7">
      <w:r>
        <w:t xml:space="preserve"> </w:t>
      </w:r>
    </w:p>
    <w:p w14:paraId="6AEB4B23" w14:textId="77777777" w:rsidR="00FF3FB7" w:rsidRDefault="00FF3FB7" w:rsidP="00FF3FB7">
      <w:r>
        <w:t xml:space="preserve">  file-open numberturtles_file                            </w:t>
      </w:r>
    </w:p>
    <w:p w14:paraId="5FAE6DF5" w14:textId="77777777" w:rsidR="00FF3FB7" w:rsidRDefault="00FF3FB7" w:rsidP="00FF3FB7">
      <w:r>
        <w:t xml:space="preserve">    ifelse (count-turtles &gt;= 0)                          ;checking there is a variable to report for this time step (same throughout variables)</w:t>
      </w:r>
    </w:p>
    <w:p w14:paraId="41BD2DBD" w14:textId="77777777" w:rsidR="00FF3FB7" w:rsidRDefault="00FF3FB7" w:rsidP="00FF3FB7">
      <w:r>
        <w:t xml:space="preserve">      [file-write count-turtles ]                        ;writing in the file (same throughout variables)</w:t>
      </w:r>
    </w:p>
    <w:p w14:paraId="11908E6B" w14:textId="77777777" w:rsidR="00FF3FB7" w:rsidRDefault="00FF3FB7" w:rsidP="00FF3FB7">
      <w:r>
        <w:t xml:space="preserve">      [file-write " "]                        </w:t>
      </w:r>
    </w:p>
    <w:p w14:paraId="71B461C8" w14:textId="77777777" w:rsidR="00FF3FB7" w:rsidRDefault="00FF3FB7" w:rsidP="00FF3FB7">
      <w:r>
        <w:t xml:space="preserve">  if count turtles &lt;= 0 [file-print "0"]</w:t>
      </w:r>
    </w:p>
    <w:p w14:paraId="3018175D" w14:textId="77777777" w:rsidR="00FF3FB7" w:rsidRDefault="00FF3FB7" w:rsidP="00FF3FB7">
      <w:r>
        <w:t xml:space="preserve">  if ticks = 750 [file-print " "]                        ;stop recording at 750 time steps (same throughout variables)</w:t>
      </w:r>
    </w:p>
    <w:p w14:paraId="27451F3B" w14:textId="77777777" w:rsidR="00FF3FB7" w:rsidRDefault="00FF3FB7" w:rsidP="00FF3FB7">
      <w:r>
        <w:t xml:space="preserve">    file-close                                           </w:t>
      </w:r>
    </w:p>
    <w:p w14:paraId="21CBE91C" w14:textId="77777777" w:rsidR="00FF3FB7" w:rsidRDefault="00FF3FB7" w:rsidP="00FF3FB7">
      <w:r>
        <w:t xml:space="preserve"> </w:t>
      </w:r>
    </w:p>
    <w:p w14:paraId="26BAA65F" w14:textId="77777777" w:rsidR="00FF3FB7" w:rsidRDefault="00FF3FB7" w:rsidP="00FF3FB7">
      <w:r>
        <w:t xml:space="preserve">  file-open percentstrat0_file</w:t>
      </w:r>
    </w:p>
    <w:p w14:paraId="618D6420" w14:textId="77777777" w:rsidR="00FF3FB7" w:rsidRDefault="00FF3FB7" w:rsidP="00FF3FB7">
      <w:r>
        <w:t xml:space="preserve">    ifelse (percentage-investment-strat-0 &gt;= 0)</w:t>
      </w:r>
    </w:p>
    <w:p w14:paraId="084702C2" w14:textId="77777777" w:rsidR="00FF3FB7" w:rsidRDefault="00FF3FB7" w:rsidP="00FF3FB7">
      <w:r>
        <w:t xml:space="preserve">      [file-write percentage-investment-strat-0 ]</w:t>
      </w:r>
    </w:p>
    <w:p w14:paraId="27418BDE" w14:textId="77777777" w:rsidR="00FF3FB7" w:rsidRDefault="00FF3FB7" w:rsidP="00FF3FB7">
      <w:r>
        <w:t xml:space="preserve">      [file-write "0"]                        </w:t>
      </w:r>
    </w:p>
    <w:p w14:paraId="189F90C1" w14:textId="77777777" w:rsidR="00FF3FB7" w:rsidRDefault="00FF3FB7" w:rsidP="00FF3FB7">
      <w:r>
        <w:t xml:space="preserve">    if ticks = 750 [file-print " "]</w:t>
      </w:r>
    </w:p>
    <w:p w14:paraId="3C80EC11" w14:textId="77777777" w:rsidR="00FF3FB7" w:rsidRDefault="00FF3FB7" w:rsidP="00FF3FB7">
      <w:r>
        <w:t xml:space="preserve">    file-close</w:t>
      </w:r>
    </w:p>
    <w:p w14:paraId="38ED2B9B" w14:textId="77777777" w:rsidR="00FF3FB7" w:rsidRDefault="00FF3FB7" w:rsidP="00FF3FB7">
      <w:r>
        <w:t xml:space="preserve"> </w:t>
      </w:r>
    </w:p>
    <w:p w14:paraId="7DAEB491" w14:textId="77777777" w:rsidR="00FF3FB7" w:rsidRDefault="00FF3FB7" w:rsidP="00FF3FB7">
      <w:r>
        <w:t xml:space="preserve">    file-open percentstrat1_file</w:t>
      </w:r>
    </w:p>
    <w:p w14:paraId="32522805" w14:textId="77777777" w:rsidR="00FF3FB7" w:rsidRDefault="00FF3FB7" w:rsidP="00FF3FB7">
      <w:r>
        <w:t xml:space="preserve">    ifelse (percentage-investment-strat-1 &gt;= 0)</w:t>
      </w:r>
    </w:p>
    <w:p w14:paraId="14D61FB6" w14:textId="77777777" w:rsidR="00FF3FB7" w:rsidRDefault="00FF3FB7" w:rsidP="00FF3FB7">
      <w:r>
        <w:t xml:space="preserve">      [file-write percentage-investment-strat-1 ]</w:t>
      </w:r>
    </w:p>
    <w:p w14:paraId="758B3F10" w14:textId="77777777" w:rsidR="00FF3FB7" w:rsidRDefault="00FF3FB7" w:rsidP="00FF3FB7">
      <w:r>
        <w:t xml:space="preserve">      [file-write "0"]                        </w:t>
      </w:r>
    </w:p>
    <w:p w14:paraId="79FF409F" w14:textId="77777777" w:rsidR="00FF3FB7" w:rsidRDefault="00FF3FB7" w:rsidP="00FF3FB7">
      <w:r>
        <w:t xml:space="preserve">    if ticks = 750 [file-print " "]</w:t>
      </w:r>
    </w:p>
    <w:p w14:paraId="505EFEAF" w14:textId="77777777" w:rsidR="00FF3FB7" w:rsidRDefault="00FF3FB7" w:rsidP="00FF3FB7">
      <w:r>
        <w:t xml:space="preserve">    file-close</w:t>
      </w:r>
    </w:p>
    <w:p w14:paraId="675D6134" w14:textId="77777777" w:rsidR="00FF3FB7" w:rsidRDefault="00FF3FB7" w:rsidP="00FF3FB7">
      <w:r>
        <w:t xml:space="preserve"> </w:t>
      </w:r>
    </w:p>
    <w:p w14:paraId="0466FBBC" w14:textId="77777777" w:rsidR="00FF3FB7" w:rsidRDefault="00FF3FB7" w:rsidP="00FF3FB7">
      <w:r>
        <w:t xml:space="preserve">  file-open countinfectectturtles_file</w:t>
      </w:r>
    </w:p>
    <w:p w14:paraId="7DD407BA" w14:textId="77777777" w:rsidR="00FF3FB7" w:rsidRDefault="00FF3FB7" w:rsidP="00FF3FB7">
      <w:r>
        <w:t xml:space="preserve">    ifelse (count-infected-turtles &gt;= 0)</w:t>
      </w:r>
    </w:p>
    <w:p w14:paraId="4A395FC2" w14:textId="77777777" w:rsidR="00FF3FB7" w:rsidRDefault="00FF3FB7" w:rsidP="00FF3FB7">
      <w:r>
        <w:lastRenderedPageBreak/>
        <w:t xml:space="preserve">      [file-write count-infected-turtles ]</w:t>
      </w:r>
    </w:p>
    <w:p w14:paraId="161B729E" w14:textId="77777777" w:rsidR="00FF3FB7" w:rsidRDefault="00FF3FB7" w:rsidP="00FF3FB7">
      <w:r>
        <w:t xml:space="preserve">      [file-write "0"]                        </w:t>
      </w:r>
    </w:p>
    <w:p w14:paraId="3608C269" w14:textId="77777777" w:rsidR="00FF3FB7" w:rsidRDefault="00FF3FB7" w:rsidP="00FF3FB7">
      <w:r>
        <w:t xml:space="preserve">    if ticks = 750 [file-print " "]</w:t>
      </w:r>
    </w:p>
    <w:p w14:paraId="0916F3AA" w14:textId="77777777" w:rsidR="00FF3FB7" w:rsidRDefault="00FF3FB7" w:rsidP="00FF3FB7">
      <w:r>
        <w:t xml:space="preserve">    file-close</w:t>
      </w:r>
    </w:p>
    <w:p w14:paraId="508E791A" w14:textId="77777777" w:rsidR="00FF3FB7" w:rsidRDefault="00FF3FB7" w:rsidP="00FF3FB7">
      <w:r>
        <w:t xml:space="preserve"> </w:t>
      </w:r>
    </w:p>
    <w:p w14:paraId="04C8CB11" w14:textId="77777777" w:rsidR="00FF3FB7" w:rsidRDefault="00FF3FB7" w:rsidP="00FF3FB7">
      <w:r>
        <w:t>file-open percentyoungagents_file</w:t>
      </w:r>
    </w:p>
    <w:p w14:paraId="2622FEE1" w14:textId="77777777" w:rsidR="00FF3FB7" w:rsidRDefault="00FF3FB7" w:rsidP="00FF3FB7">
      <w:r>
        <w:t xml:space="preserve">    ifelse (percent-of-young-agents &gt;= 0)</w:t>
      </w:r>
    </w:p>
    <w:p w14:paraId="2798BDF4" w14:textId="77777777" w:rsidR="00FF3FB7" w:rsidRDefault="00FF3FB7" w:rsidP="00FF3FB7">
      <w:r>
        <w:t xml:space="preserve">      [file-write percent-of-young-agents ]</w:t>
      </w:r>
    </w:p>
    <w:p w14:paraId="29BC06AB" w14:textId="77777777" w:rsidR="00FF3FB7" w:rsidRDefault="00FF3FB7" w:rsidP="00FF3FB7">
      <w:r>
        <w:t xml:space="preserve">      [file-write "0"]                        </w:t>
      </w:r>
    </w:p>
    <w:p w14:paraId="2D589D79" w14:textId="77777777" w:rsidR="00FF3FB7" w:rsidRDefault="00FF3FB7" w:rsidP="00FF3FB7">
      <w:r>
        <w:t xml:space="preserve">    if ticks = 750 [file-print " "]</w:t>
      </w:r>
    </w:p>
    <w:p w14:paraId="3B9DEC25" w14:textId="77777777" w:rsidR="00FF3FB7" w:rsidRDefault="00FF3FB7" w:rsidP="00FF3FB7">
      <w:r>
        <w:t xml:space="preserve">    file-close</w:t>
      </w:r>
    </w:p>
    <w:p w14:paraId="34792255" w14:textId="77777777" w:rsidR="00FF3FB7" w:rsidRDefault="00FF3FB7" w:rsidP="00FF3FB7">
      <w:r>
        <w:t xml:space="preserve"> </w:t>
      </w:r>
    </w:p>
    <w:p w14:paraId="2626D705" w14:textId="77777777" w:rsidR="00FF3FB7" w:rsidRDefault="00FF3FB7" w:rsidP="00FF3FB7">
      <w:r>
        <w:t xml:space="preserve">   file-open percentmatureagents_file</w:t>
      </w:r>
    </w:p>
    <w:p w14:paraId="3B13A0E0" w14:textId="77777777" w:rsidR="00FF3FB7" w:rsidRDefault="00FF3FB7" w:rsidP="00FF3FB7">
      <w:r>
        <w:t xml:space="preserve">    ifelse (percent-of-mature-agents &gt;= 0)</w:t>
      </w:r>
    </w:p>
    <w:p w14:paraId="7B0F84D8" w14:textId="77777777" w:rsidR="00FF3FB7" w:rsidRDefault="00FF3FB7" w:rsidP="00FF3FB7">
      <w:r>
        <w:t xml:space="preserve">      [file-write percent-of-mature-agents ]</w:t>
      </w:r>
    </w:p>
    <w:p w14:paraId="1D6839A6" w14:textId="77777777" w:rsidR="00FF3FB7" w:rsidRDefault="00FF3FB7" w:rsidP="00FF3FB7">
      <w:r>
        <w:t xml:space="preserve">      [file-write "0"]                        </w:t>
      </w:r>
    </w:p>
    <w:p w14:paraId="42784D6D" w14:textId="77777777" w:rsidR="00FF3FB7" w:rsidRDefault="00FF3FB7" w:rsidP="00FF3FB7">
      <w:r>
        <w:t xml:space="preserve">    if ticks = 750 [file-print " "]</w:t>
      </w:r>
    </w:p>
    <w:p w14:paraId="1C3F2A50" w14:textId="77777777" w:rsidR="00FF3FB7" w:rsidRDefault="00FF3FB7" w:rsidP="00FF3FB7">
      <w:r>
        <w:t xml:space="preserve">    file-close</w:t>
      </w:r>
    </w:p>
    <w:p w14:paraId="3E46FF20" w14:textId="77777777" w:rsidR="00FF3FB7" w:rsidRDefault="00FF3FB7" w:rsidP="00FF3FB7">
      <w:r>
        <w:t xml:space="preserve"> </w:t>
      </w:r>
    </w:p>
    <w:p w14:paraId="44B65414" w14:textId="77777777" w:rsidR="00FF3FB7" w:rsidRDefault="00FF3FB7" w:rsidP="00FF3FB7">
      <w:r>
        <w:t xml:space="preserve">   file-open countyoungagents_file</w:t>
      </w:r>
    </w:p>
    <w:p w14:paraId="21C45ADC" w14:textId="77777777" w:rsidR="00FF3FB7" w:rsidRDefault="00FF3FB7" w:rsidP="00FF3FB7">
      <w:r>
        <w:t xml:space="preserve">    ifelse (count-young-turtles &gt;= 0)</w:t>
      </w:r>
    </w:p>
    <w:p w14:paraId="04DE6A5D" w14:textId="77777777" w:rsidR="00FF3FB7" w:rsidRDefault="00FF3FB7" w:rsidP="00FF3FB7">
      <w:r>
        <w:t xml:space="preserve">      [file-write count-young-turtles ]</w:t>
      </w:r>
    </w:p>
    <w:p w14:paraId="63A32D5A" w14:textId="77777777" w:rsidR="00FF3FB7" w:rsidRDefault="00FF3FB7" w:rsidP="00FF3FB7">
      <w:r>
        <w:t xml:space="preserve">      [file-write "0"]                        </w:t>
      </w:r>
    </w:p>
    <w:p w14:paraId="060FBF0C" w14:textId="77777777" w:rsidR="00FF3FB7" w:rsidRDefault="00FF3FB7" w:rsidP="00FF3FB7">
      <w:r>
        <w:t xml:space="preserve">    if ticks = 750 [file-print " "]</w:t>
      </w:r>
    </w:p>
    <w:p w14:paraId="2520F1AC" w14:textId="77777777" w:rsidR="00FF3FB7" w:rsidRDefault="00FF3FB7" w:rsidP="00FF3FB7">
      <w:r>
        <w:t xml:space="preserve">    file-close</w:t>
      </w:r>
    </w:p>
    <w:p w14:paraId="7BE423CE" w14:textId="77777777" w:rsidR="00FF3FB7" w:rsidRDefault="00FF3FB7" w:rsidP="00FF3FB7">
      <w:r>
        <w:t xml:space="preserve"> </w:t>
      </w:r>
    </w:p>
    <w:p w14:paraId="7A3E8B3F" w14:textId="77777777" w:rsidR="00FF3FB7" w:rsidRDefault="00FF3FB7" w:rsidP="00FF3FB7">
      <w:r>
        <w:t xml:space="preserve">  file-open countmatureagents_file</w:t>
      </w:r>
    </w:p>
    <w:p w14:paraId="4C70E201" w14:textId="77777777" w:rsidR="00FF3FB7" w:rsidRDefault="00FF3FB7" w:rsidP="00FF3FB7">
      <w:r>
        <w:t xml:space="preserve">    ifelse (count-mature-turtles &gt;= 0)</w:t>
      </w:r>
    </w:p>
    <w:p w14:paraId="219B0C6B" w14:textId="77777777" w:rsidR="00FF3FB7" w:rsidRDefault="00FF3FB7" w:rsidP="00FF3FB7">
      <w:r>
        <w:t xml:space="preserve">      [file-write count-mature-turtles ]</w:t>
      </w:r>
    </w:p>
    <w:p w14:paraId="5438265C" w14:textId="77777777" w:rsidR="00FF3FB7" w:rsidRDefault="00FF3FB7" w:rsidP="00FF3FB7">
      <w:r>
        <w:t xml:space="preserve">      [file-write "0"]                        </w:t>
      </w:r>
    </w:p>
    <w:p w14:paraId="092467D3" w14:textId="77777777" w:rsidR="00FF3FB7" w:rsidRDefault="00FF3FB7" w:rsidP="00FF3FB7">
      <w:r>
        <w:t xml:space="preserve">    if ticks = 750 [file-print " "]</w:t>
      </w:r>
    </w:p>
    <w:p w14:paraId="54AFB94E" w14:textId="77777777" w:rsidR="00FF3FB7" w:rsidRDefault="00FF3FB7" w:rsidP="00FF3FB7">
      <w:r>
        <w:lastRenderedPageBreak/>
        <w:t xml:space="preserve">    file-close</w:t>
      </w:r>
    </w:p>
    <w:p w14:paraId="7464D341" w14:textId="77777777" w:rsidR="00FF3FB7" w:rsidRDefault="00FF3FB7" w:rsidP="00FF3FB7">
      <w:r>
        <w:t xml:space="preserve"> </w:t>
      </w:r>
    </w:p>
    <w:p w14:paraId="5B09505C" w14:textId="77777777" w:rsidR="00FF3FB7" w:rsidRDefault="00FF3FB7" w:rsidP="00FF3FB7">
      <w:r>
        <w:t>file-open diseaseprevalence_file</w:t>
      </w:r>
    </w:p>
    <w:p w14:paraId="0F5CBB0F" w14:textId="77777777" w:rsidR="00FF3FB7" w:rsidRDefault="00FF3FB7" w:rsidP="00FF3FB7">
      <w:r>
        <w:t xml:space="preserve">    ifelse (disease-prevelance &gt;= 0)</w:t>
      </w:r>
    </w:p>
    <w:p w14:paraId="7380D58F" w14:textId="77777777" w:rsidR="00FF3FB7" w:rsidRDefault="00FF3FB7" w:rsidP="00FF3FB7">
      <w:r>
        <w:t xml:space="preserve">        [file-write disease-prevelance ]</w:t>
      </w:r>
    </w:p>
    <w:p w14:paraId="308DC81C" w14:textId="77777777" w:rsidR="00FF3FB7" w:rsidRDefault="00FF3FB7" w:rsidP="00FF3FB7">
      <w:r>
        <w:t xml:space="preserve">      [file-write "0"]                       </w:t>
      </w:r>
    </w:p>
    <w:p w14:paraId="4A42A912" w14:textId="77777777" w:rsidR="00FF3FB7" w:rsidRDefault="00FF3FB7" w:rsidP="00FF3FB7">
      <w:r>
        <w:t xml:space="preserve">    if ticks = 750 [file-print " "]</w:t>
      </w:r>
    </w:p>
    <w:p w14:paraId="7A5CFBA4" w14:textId="77777777" w:rsidR="00FF3FB7" w:rsidRDefault="00FF3FB7" w:rsidP="00FF3FB7">
      <w:r>
        <w:t xml:space="preserve">    file-close</w:t>
      </w:r>
    </w:p>
    <w:p w14:paraId="5C2EB631" w14:textId="77777777" w:rsidR="00FF3FB7" w:rsidRDefault="00FF3FB7" w:rsidP="00FF3FB7">
      <w:r>
        <w:t xml:space="preserve"> </w:t>
      </w:r>
    </w:p>
    <w:p w14:paraId="07105A22" w14:textId="77777777" w:rsidR="00FF3FB7" w:rsidRDefault="00FF3FB7" w:rsidP="00FF3FB7">
      <w:r>
        <w:t xml:space="preserve">  file-open totalhelped_file</w:t>
      </w:r>
    </w:p>
    <w:p w14:paraId="195E8626" w14:textId="77777777" w:rsidR="00FF3FB7" w:rsidRDefault="00FF3FB7" w:rsidP="00FF3FB7">
      <w:r>
        <w:t xml:space="preserve">    ifelse (total-helped &gt;= 0)</w:t>
      </w:r>
    </w:p>
    <w:p w14:paraId="5A4D1155" w14:textId="77777777" w:rsidR="00FF3FB7" w:rsidRDefault="00FF3FB7" w:rsidP="00FF3FB7">
      <w:r>
        <w:t xml:space="preserve">      [file-write total-helped ]</w:t>
      </w:r>
    </w:p>
    <w:p w14:paraId="599EC630" w14:textId="77777777" w:rsidR="00FF3FB7" w:rsidRDefault="00FF3FB7" w:rsidP="00FF3FB7">
      <w:r>
        <w:t xml:space="preserve">      [file-write "0"]                        </w:t>
      </w:r>
    </w:p>
    <w:p w14:paraId="3B261740" w14:textId="77777777" w:rsidR="00FF3FB7" w:rsidRDefault="00FF3FB7" w:rsidP="00FF3FB7">
      <w:r>
        <w:t xml:space="preserve">    if ticks = 750 [file-print " "]</w:t>
      </w:r>
    </w:p>
    <w:p w14:paraId="3F56B6BC" w14:textId="77777777" w:rsidR="00FF3FB7" w:rsidRDefault="00FF3FB7" w:rsidP="00FF3FB7">
      <w:r>
        <w:t xml:space="preserve">    file-close</w:t>
      </w:r>
    </w:p>
    <w:p w14:paraId="7CAD24E2" w14:textId="77777777" w:rsidR="00FF3FB7" w:rsidRDefault="00FF3FB7" w:rsidP="00FF3FB7">
      <w:r>
        <w:t xml:space="preserve"> </w:t>
      </w:r>
    </w:p>
    <w:p w14:paraId="196CE319" w14:textId="77777777" w:rsidR="00FF3FB7" w:rsidRDefault="00FF3FB7" w:rsidP="00FF3FB7">
      <w:r>
        <w:t xml:space="preserve">  file-open totalreproduced_file</w:t>
      </w:r>
    </w:p>
    <w:p w14:paraId="0150E644" w14:textId="77777777" w:rsidR="00FF3FB7" w:rsidRDefault="00FF3FB7" w:rsidP="00FF3FB7">
      <w:r>
        <w:t xml:space="preserve">    ifelse (total-reproduced &gt;= 0)</w:t>
      </w:r>
    </w:p>
    <w:p w14:paraId="179E6A50" w14:textId="77777777" w:rsidR="00FF3FB7" w:rsidRDefault="00FF3FB7" w:rsidP="00FF3FB7">
      <w:r>
        <w:t xml:space="preserve">      [file-write total-reproduced ]</w:t>
      </w:r>
    </w:p>
    <w:p w14:paraId="33614DF7" w14:textId="77777777" w:rsidR="00FF3FB7" w:rsidRDefault="00FF3FB7" w:rsidP="00FF3FB7">
      <w:r>
        <w:t xml:space="preserve">      [file-write "0"]                        </w:t>
      </w:r>
    </w:p>
    <w:p w14:paraId="36F8C5F9" w14:textId="77777777" w:rsidR="00FF3FB7" w:rsidRDefault="00FF3FB7" w:rsidP="00FF3FB7">
      <w:r>
        <w:t xml:space="preserve">    if ticks = 750 [file-print " "]</w:t>
      </w:r>
    </w:p>
    <w:p w14:paraId="00CFBD5C" w14:textId="77777777" w:rsidR="00FF3FB7" w:rsidRDefault="00FF3FB7" w:rsidP="00FF3FB7">
      <w:r>
        <w:t xml:space="preserve">    file-close</w:t>
      </w:r>
    </w:p>
    <w:p w14:paraId="3CA030C3" w14:textId="77777777" w:rsidR="00FF3FB7" w:rsidRDefault="00FF3FB7" w:rsidP="00FF3FB7">
      <w:r>
        <w:t xml:space="preserve"> </w:t>
      </w:r>
    </w:p>
    <w:p w14:paraId="687B8779" w14:textId="77777777" w:rsidR="00FF3FB7" w:rsidRDefault="00FF3FB7" w:rsidP="00FF3FB7">
      <w:r>
        <w:t xml:space="preserve">  file-open percenthelped_file</w:t>
      </w:r>
    </w:p>
    <w:p w14:paraId="66092211" w14:textId="77777777" w:rsidR="00FF3FB7" w:rsidRDefault="00FF3FB7" w:rsidP="00FF3FB7">
      <w:r>
        <w:t xml:space="preserve">    ifelse (percent-of-agents-helped &gt;= 0)</w:t>
      </w:r>
    </w:p>
    <w:p w14:paraId="076CE2B6" w14:textId="77777777" w:rsidR="00FF3FB7" w:rsidRDefault="00FF3FB7" w:rsidP="00FF3FB7">
      <w:r>
        <w:t xml:space="preserve">    [file-write percent-of-agents-helped]</w:t>
      </w:r>
    </w:p>
    <w:p w14:paraId="77420F3E" w14:textId="77777777" w:rsidR="00FF3FB7" w:rsidRDefault="00FF3FB7" w:rsidP="00FF3FB7">
      <w:r>
        <w:t xml:space="preserve">      [file-write "0"]                        </w:t>
      </w:r>
    </w:p>
    <w:p w14:paraId="3C4FC764" w14:textId="77777777" w:rsidR="00FF3FB7" w:rsidRDefault="00FF3FB7" w:rsidP="00FF3FB7">
      <w:r>
        <w:t xml:space="preserve">    if ticks = 750 [file-print " "]</w:t>
      </w:r>
    </w:p>
    <w:p w14:paraId="5BA1298F" w14:textId="77777777" w:rsidR="00FF3FB7" w:rsidRDefault="00FF3FB7" w:rsidP="00FF3FB7">
      <w:r>
        <w:t xml:space="preserve">    file-close</w:t>
      </w:r>
    </w:p>
    <w:p w14:paraId="50C431CF" w14:textId="77777777" w:rsidR="00FF3FB7" w:rsidRDefault="00FF3FB7" w:rsidP="00FF3FB7">
      <w:r>
        <w:t xml:space="preserve"> </w:t>
      </w:r>
    </w:p>
    <w:p w14:paraId="11B7AA65" w14:textId="77777777" w:rsidR="00FF3FB7" w:rsidRDefault="00FF3FB7" w:rsidP="00FF3FB7">
      <w:r>
        <w:t xml:space="preserve">  file-open percentreproduced_file</w:t>
      </w:r>
    </w:p>
    <w:p w14:paraId="4E109026" w14:textId="77777777" w:rsidR="00FF3FB7" w:rsidRDefault="00FF3FB7" w:rsidP="00FF3FB7">
      <w:r>
        <w:lastRenderedPageBreak/>
        <w:t xml:space="preserve">    ifelse (percent-of-agents-reproduced &gt;= 0)</w:t>
      </w:r>
    </w:p>
    <w:p w14:paraId="6C76E921" w14:textId="77777777" w:rsidR="00FF3FB7" w:rsidRDefault="00FF3FB7" w:rsidP="00FF3FB7">
      <w:r>
        <w:t xml:space="preserve">    [file-write percent-of-agents-reproduced]</w:t>
      </w:r>
    </w:p>
    <w:p w14:paraId="28DA8356" w14:textId="77777777" w:rsidR="00FF3FB7" w:rsidRDefault="00FF3FB7" w:rsidP="00FF3FB7">
      <w:r>
        <w:t xml:space="preserve">      [file-write "0"]                        </w:t>
      </w:r>
    </w:p>
    <w:p w14:paraId="61ED46E4" w14:textId="77777777" w:rsidR="00FF3FB7" w:rsidRDefault="00FF3FB7" w:rsidP="00FF3FB7">
      <w:r>
        <w:t xml:space="preserve">    if ticks = 750 [file-print " "]</w:t>
      </w:r>
    </w:p>
    <w:p w14:paraId="66C5920F" w14:textId="77777777" w:rsidR="00FF3FB7" w:rsidRDefault="00FF3FB7" w:rsidP="00FF3FB7">
      <w:r>
        <w:t xml:space="preserve">    file-close</w:t>
      </w:r>
    </w:p>
    <w:p w14:paraId="4481459B" w14:textId="77777777" w:rsidR="00FF3FB7" w:rsidRDefault="00FF3FB7" w:rsidP="00FF3FB7">
      <w:r>
        <w:t xml:space="preserve"> end</w:t>
      </w:r>
    </w:p>
    <w:p w14:paraId="4D201E6A" w14:textId="77777777" w:rsidR="00085005" w:rsidRDefault="00085005"/>
    <w:sectPr w:rsidR="00085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155"/>
    <w:rsid w:val="00085005"/>
    <w:rsid w:val="002814A3"/>
    <w:rsid w:val="004D506B"/>
    <w:rsid w:val="006D3483"/>
    <w:rsid w:val="00C31155"/>
    <w:rsid w:val="00FF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5E71A"/>
  <w15:chartTrackingRefBased/>
  <w15:docId w15:val="{0A198A84-6E9A-49FD-AFB1-B42EB2377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FB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FB7"/>
    <w:pPr>
      <w:keepNext/>
      <w:keepLines/>
      <w:spacing w:before="240" w:after="0"/>
      <w:outlineLvl w:val="0"/>
    </w:pPr>
    <w:rPr>
      <w:rFonts w:ascii="Calibri Light" w:eastAsia="SimSun" w:hAnsi="Calibri Light" w:cs="Times New Roman"/>
      <w:b/>
      <w:bCs/>
      <w:smallCap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FB7"/>
    <w:rPr>
      <w:rFonts w:ascii="Calibri Light" w:eastAsia="SimSun" w:hAnsi="Calibri Light" w:cs="Times New Roman"/>
      <w:b/>
      <w:bCs/>
      <w:smallCap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166</Words>
  <Characters>23752</Characters>
  <Application>Microsoft Office Word</Application>
  <DocSecurity>0</DocSecurity>
  <Lines>197</Lines>
  <Paragraphs>55</Paragraphs>
  <ScaleCrop>false</ScaleCrop>
  <Company/>
  <LinksUpToDate>false</LinksUpToDate>
  <CharactersWithSpaces>2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Gilbert</dc:creator>
  <cp:keywords/>
  <dc:description/>
  <cp:lastModifiedBy>Bethany Gilbert</cp:lastModifiedBy>
  <cp:revision>2</cp:revision>
  <dcterms:created xsi:type="dcterms:W3CDTF">2023-10-31T11:33:00Z</dcterms:created>
  <dcterms:modified xsi:type="dcterms:W3CDTF">2023-10-31T11:34:00Z</dcterms:modified>
</cp:coreProperties>
</file>